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EA58B" w14:textId="464BE586" w:rsidR="00511065" w:rsidRDefault="00962D66" w:rsidP="00511065">
      <w:pPr>
        <w:pStyle w:val="Beschriftung"/>
        <w:rPr>
          <w:b w:val="0"/>
          <w:bCs w:val="0"/>
          <w:szCs w:val="24"/>
          <w:lang w:val="en-GB"/>
        </w:rPr>
      </w:pPr>
      <w:bookmarkStart w:id="0" w:name="_Toc157523494"/>
      <w:bookmarkStart w:id="1" w:name="_Toc152752824"/>
      <w:r>
        <w:rPr>
          <w:lang w:val="en-GB"/>
        </w:rPr>
        <w:t xml:space="preserve">Additional file </w:t>
      </w:r>
      <w:r w:rsidR="00511065">
        <w:fldChar w:fldCharType="begin"/>
      </w:r>
      <w:r w:rsidR="00511065" w:rsidRPr="00511065">
        <w:rPr>
          <w:lang w:val="en-GB"/>
        </w:rPr>
        <w:instrText xml:space="preserve"> SEQ Supplementary_Table_A \* ARABIC </w:instrText>
      </w:r>
      <w:r w:rsidR="00511065">
        <w:fldChar w:fldCharType="separate"/>
      </w:r>
      <w:r w:rsidR="007F3D48">
        <w:rPr>
          <w:noProof/>
          <w:lang w:val="en-GB"/>
        </w:rPr>
        <w:t>4</w:t>
      </w:r>
      <w:r w:rsidR="00511065">
        <w:fldChar w:fldCharType="end"/>
      </w:r>
      <w:r w:rsidR="00511065" w:rsidRPr="00AD1B7C">
        <w:rPr>
          <w:szCs w:val="24"/>
          <w:lang w:val="en-GB"/>
        </w:rPr>
        <w:t xml:space="preserve">. </w:t>
      </w:r>
      <w:r w:rsidR="00511065" w:rsidRPr="00511065">
        <w:rPr>
          <w:b w:val="0"/>
          <w:bCs w:val="0"/>
          <w:szCs w:val="24"/>
          <w:lang w:val="en-GB"/>
        </w:rPr>
        <w:t>Detailed overview of the delivery in the clusters</w:t>
      </w:r>
      <w:bookmarkEnd w:id="0"/>
    </w:p>
    <w:p w14:paraId="209D8869" w14:textId="77777777" w:rsidR="00334142" w:rsidRPr="00334142" w:rsidRDefault="00334142" w:rsidP="00334142">
      <w:pPr>
        <w:rPr>
          <w:lang w:val="en-GB"/>
        </w:rPr>
      </w:pPr>
    </w:p>
    <w:tbl>
      <w:tblPr>
        <w:tblStyle w:val="Tabellenraster"/>
        <w:tblW w:w="14976" w:type="dxa"/>
        <w:tblLayout w:type="fixed"/>
        <w:tblLook w:val="04A0" w:firstRow="1" w:lastRow="0" w:firstColumn="1" w:lastColumn="0" w:noHBand="0" w:noVBand="1"/>
      </w:tblPr>
      <w:tblGrid>
        <w:gridCol w:w="3823"/>
        <w:gridCol w:w="606"/>
        <w:gridCol w:w="606"/>
        <w:gridCol w:w="607"/>
        <w:gridCol w:w="606"/>
        <w:gridCol w:w="606"/>
        <w:gridCol w:w="607"/>
        <w:gridCol w:w="606"/>
        <w:gridCol w:w="606"/>
        <w:gridCol w:w="607"/>
        <w:gridCol w:w="606"/>
        <w:gridCol w:w="606"/>
        <w:gridCol w:w="607"/>
        <w:gridCol w:w="606"/>
        <w:gridCol w:w="606"/>
        <w:gridCol w:w="607"/>
        <w:gridCol w:w="606"/>
        <w:gridCol w:w="606"/>
        <w:gridCol w:w="607"/>
        <w:gridCol w:w="239"/>
      </w:tblGrid>
      <w:tr w:rsidR="00215697" w:rsidRPr="00CE2322" w14:paraId="7E68AFBD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noWrap/>
            <w:hideMark/>
          </w:tcPr>
          <w:p w14:paraId="175F803A" w14:textId="77777777" w:rsidR="00215697" w:rsidRPr="004D77FE" w:rsidRDefault="00215697" w:rsidP="00D32E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45C6E7C5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</w:t>
            </w:r>
          </w:p>
        </w:tc>
        <w:tc>
          <w:tcPr>
            <w:tcW w:w="606" w:type="dxa"/>
            <w:noWrap/>
            <w:hideMark/>
          </w:tcPr>
          <w:p w14:paraId="7AB63AF8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2</w:t>
            </w:r>
          </w:p>
        </w:tc>
        <w:tc>
          <w:tcPr>
            <w:tcW w:w="607" w:type="dxa"/>
            <w:noWrap/>
            <w:hideMark/>
          </w:tcPr>
          <w:p w14:paraId="3C012418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3</w:t>
            </w:r>
          </w:p>
        </w:tc>
        <w:tc>
          <w:tcPr>
            <w:tcW w:w="606" w:type="dxa"/>
            <w:noWrap/>
            <w:hideMark/>
          </w:tcPr>
          <w:p w14:paraId="12D28B0E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4</w:t>
            </w:r>
          </w:p>
        </w:tc>
        <w:tc>
          <w:tcPr>
            <w:tcW w:w="606" w:type="dxa"/>
            <w:noWrap/>
            <w:hideMark/>
          </w:tcPr>
          <w:p w14:paraId="322D65DD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5</w:t>
            </w:r>
          </w:p>
        </w:tc>
        <w:tc>
          <w:tcPr>
            <w:tcW w:w="607" w:type="dxa"/>
            <w:noWrap/>
            <w:hideMark/>
          </w:tcPr>
          <w:p w14:paraId="12A99798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6</w:t>
            </w:r>
          </w:p>
        </w:tc>
        <w:tc>
          <w:tcPr>
            <w:tcW w:w="606" w:type="dxa"/>
            <w:noWrap/>
            <w:hideMark/>
          </w:tcPr>
          <w:p w14:paraId="0F296090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7</w:t>
            </w:r>
          </w:p>
        </w:tc>
        <w:tc>
          <w:tcPr>
            <w:tcW w:w="606" w:type="dxa"/>
            <w:noWrap/>
            <w:hideMark/>
          </w:tcPr>
          <w:p w14:paraId="416A2C95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8</w:t>
            </w:r>
          </w:p>
        </w:tc>
        <w:tc>
          <w:tcPr>
            <w:tcW w:w="607" w:type="dxa"/>
            <w:noWrap/>
            <w:hideMark/>
          </w:tcPr>
          <w:p w14:paraId="213D39C8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9</w:t>
            </w:r>
          </w:p>
        </w:tc>
        <w:tc>
          <w:tcPr>
            <w:tcW w:w="606" w:type="dxa"/>
            <w:noWrap/>
            <w:hideMark/>
          </w:tcPr>
          <w:p w14:paraId="44DE657A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0</w:t>
            </w:r>
          </w:p>
        </w:tc>
        <w:tc>
          <w:tcPr>
            <w:tcW w:w="606" w:type="dxa"/>
            <w:noWrap/>
            <w:hideMark/>
          </w:tcPr>
          <w:p w14:paraId="22E7DF86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1</w:t>
            </w:r>
          </w:p>
        </w:tc>
        <w:tc>
          <w:tcPr>
            <w:tcW w:w="607" w:type="dxa"/>
            <w:noWrap/>
            <w:hideMark/>
          </w:tcPr>
          <w:p w14:paraId="3476E83B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2</w:t>
            </w:r>
          </w:p>
        </w:tc>
        <w:tc>
          <w:tcPr>
            <w:tcW w:w="606" w:type="dxa"/>
            <w:noWrap/>
            <w:hideMark/>
          </w:tcPr>
          <w:p w14:paraId="50B7DD06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3</w:t>
            </w:r>
          </w:p>
        </w:tc>
        <w:tc>
          <w:tcPr>
            <w:tcW w:w="606" w:type="dxa"/>
            <w:noWrap/>
            <w:hideMark/>
          </w:tcPr>
          <w:p w14:paraId="38A714DC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4</w:t>
            </w:r>
          </w:p>
        </w:tc>
        <w:tc>
          <w:tcPr>
            <w:tcW w:w="607" w:type="dxa"/>
            <w:noWrap/>
            <w:hideMark/>
          </w:tcPr>
          <w:p w14:paraId="7CD8020D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5</w:t>
            </w:r>
          </w:p>
        </w:tc>
        <w:tc>
          <w:tcPr>
            <w:tcW w:w="606" w:type="dxa"/>
            <w:noWrap/>
            <w:hideMark/>
          </w:tcPr>
          <w:p w14:paraId="05D3AD87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6</w:t>
            </w:r>
          </w:p>
        </w:tc>
        <w:tc>
          <w:tcPr>
            <w:tcW w:w="606" w:type="dxa"/>
            <w:noWrap/>
            <w:hideMark/>
          </w:tcPr>
          <w:p w14:paraId="24B4D0D0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7</w:t>
            </w:r>
          </w:p>
        </w:tc>
        <w:tc>
          <w:tcPr>
            <w:tcW w:w="607" w:type="dxa"/>
            <w:noWrap/>
            <w:hideMark/>
          </w:tcPr>
          <w:p w14:paraId="47BB7AF4" w14:textId="77777777" w:rsidR="00215697" w:rsidRPr="005B0C61" w:rsidRDefault="00215697" w:rsidP="00D32E07">
            <w:pPr>
              <w:jc w:val="center"/>
              <w:rPr>
                <w:b/>
                <w:bCs/>
                <w:sz w:val="12"/>
                <w:szCs w:val="12"/>
              </w:rPr>
            </w:pPr>
            <w:r w:rsidRPr="005B0C61">
              <w:rPr>
                <w:b/>
                <w:bCs/>
                <w:sz w:val="12"/>
                <w:szCs w:val="12"/>
              </w:rPr>
              <w:t>Cluster 18</w:t>
            </w:r>
          </w:p>
        </w:tc>
      </w:tr>
      <w:tr w:rsidR="00641A49" w:rsidRPr="00CE2322" w14:paraId="26FD16C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112AE258" w14:textId="77777777" w:rsidR="00641A49" w:rsidRPr="005A112A" w:rsidRDefault="00641A49" w:rsidP="00D32E07">
            <w:pPr>
              <w:rPr>
                <w:b/>
                <w:bCs/>
                <w:sz w:val="16"/>
                <w:szCs w:val="16"/>
              </w:rPr>
            </w:pPr>
            <w:r w:rsidRPr="005A112A">
              <w:rPr>
                <w:b/>
                <w:bCs/>
                <w:sz w:val="16"/>
                <w:szCs w:val="16"/>
              </w:rPr>
              <w:t>1) Kick-off meeting</w:t>
            </w:r>
          </w:p>
        </w:tc>
        <w:tc>
          <w:tcPr>
            <w:tcW w:w="10914" w:type="dxa"/>
            <w:gridSpan w:val="18"/>
            <w:shd w:val="clear" w:color="auto" w:fill="F2F2F2" w:themeFill="background1" w:themeFillShade="F2"/>
            <w:noWrap/>
            <w:hideMark/>
          </w:tcPr>
          <w:p w14:paraId="1FE81F14" w14:textId="77777777" w:rsidR="00641A49" w:rsidRPr="005B0C61" w:rsidRDefault="00641A49" w:rsidP="00D32E07">
            <w:pPr>
              <w:rPr>
                <w:sz w:val="16"/>
                <w:szCs w:val="16"/>
              </w:rPr>
            </w:pPr>
          </w:p>
        </w:tc>
      </w:tr>
      <w:tr w:rsidR="00215697" w:rsidRPr="00CE2322" w14:paraId="1617FEF7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565FF2A9" w14:textId="3BC9EE44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 xml:space="preserve">Number of participants, </w:t>
            </w:r>
            <w:r w:rsidR="00B773FA">
              <w:rPr>
                <w:sz w:val="16"/>
                <w:szCs w:val="16"/>
              </w:rPr>
              <w:t>n</w:t>
            </w:r>
            <w:r w:rsidRPr="005A112A">
              <w:rPr>
                <w:sz w:val="16"/>
                <w:szCs w:val="16"/>
              </w:rPr>
              <w:t>=2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9ED2ED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B2AA1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D8B628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7503FA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CA66BE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786DB1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B8F7DC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D8601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9EBC37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4B6E6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BE4B6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A5EB1F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DDE0F8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B06438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5A30B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0BDB3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EE479D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22BF7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</w:tr>
      <w:tr w:rsidR="00215697" w:rsidRPr="00CE2322" w14:paraId="30C7DC7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19D0F31" w14:textId="329A09B5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Part</w:t>
            </w:r>
            <w:r w:rsidR="00DA36E7">
              <w:rPr>
                <w:i/>
                <w:iCs/>
                <w:sz w:val="16"/>
                <w:szCs w:val="16"/>
                <w:lang w:val="en-GB"/>
              </w:rPr>
              <w:t>icipation of at least one manager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15C8CE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695C24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A49C66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B4C226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2D06E8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2C47B2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C742D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95B2CE2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D5B59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6A43362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453DBB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1FEBC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3A4AF9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FF0471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FE2FC9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20012A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D871B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58EC27B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215697" w:rsidRPr="00CE2322" w14:paraId="1E752AB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E60F39A" w14:textId="2DE01F58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Number of nominated facilitators, </w:t>
            </w:r>
            <w:r w:rsidR="00B773F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>=3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86E544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BA31E7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BD3FDA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B64A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25DACC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EBABED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D370E1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424BB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376FD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9C933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6D9581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149E6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0CC20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17CA21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5634FD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DFB55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E1C7AD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A1779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</w:tr>
      <w:tr w:rsidR="00215697" w:rsidRPr="00CE2322" w14:paraId="723C104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0FF40F3D" w14:textId="7BA5AFD6" w:rsidR="00215697" w:rsidRPr="003A75C9" w:rsidRDefault="00DA36E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Manager</w:t>
            </w:r>
            <w:r w:rsidR="00215697" w:rsidRPr="003A75C9">
              <w:rPr>
                <w:i/>
                <w:iCs/>
                <w:sz w:val="16"/>
                <w:szCs w:val="16"/>
                <w:lang w:val="en-GB"/>
              </w:rPr>
              <w:t>s signed declaration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0F9547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829AFF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24FAD8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C1135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B10081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113FEA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1D166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F116B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00D47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FE3308C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9CA2C7F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C19E27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81209BB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70C399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0AADA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3B497F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235BBD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273DEE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215697" w:rsidRPr="00CE2322" w14:paraId="7F1E254B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054A2A86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Meeting conducted according to protocol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94E145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36F609E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2DA4F6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C2549F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D931B8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F94476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6837B0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D13A21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53F4C4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85E823C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CB6F90E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27D964F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6FC10D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F1FE905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63B2CAC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72DA3B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CEF8105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B35843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215697" w:rsidRPr="00CE2322" w14:paraId="25C12DC6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42899D11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Satisfaction with delivery rated by researchers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45B618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0B9556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10E36B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955222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20D1E8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C59A08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57103D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BACEE9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449625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4E240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6CA0A8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0027D9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97D0B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2E8FF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E55B2E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BCF5E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4334CC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F164E2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215697" w:rsidRPr="000B71C0" w14:paraId="5947AB07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F05C537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B6BC95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117D9E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B0F882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DE7F99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75F0E7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4BBBC5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34EA6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612913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59021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B1AE1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7015E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405E4B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123FC2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C8C219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6F10F5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8E598F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B298C2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F280E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</w:tr>
      <w:tr w:rsidR="00215697" w:rsidRPr="000B71C0" w14:paraId="35D2DBDA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D792394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0.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B56BE2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9C9D2C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A7283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DBF2B6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F13C2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69E6CE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6C3C81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FE0A1E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7AF080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0D500B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688469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508E30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0F9502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7853AF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D3307A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9B9F5F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1E3CE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91355E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</w:tr>
      <w:tr w:rsidR="00641A49" w:rsidRPr="00CE2322" w14:paraId="7904DFA8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754913BB" w14:textId="77777777" w:rsidR="00641A49" w:rsidRPr="005A112A" w:rsidRDefault="00641A49" w:rsidP="00D32E07">
            <w:pPr>
              <w:rPr>
                <w:b/>
                <w:bCs/>
                <w:sz w:val="16"/>
                <w:szCs w:val="16"/>
              </w:rPr>
            </w:pPr>
            <w:r w:rsidRPr="005A112A">
              <w:rPr>
                <w:b/>
                <w:bCs/>
                <w:sz w:val="16"/>
                <w:szCs w:val="16"/>
              </w:rPr>
              <w:t>2) Facilitators’ workshop</w:t>
            </w:r>
          </w:p>
        </w:tc>
        <w:tc>
          <w:tcPr>
            <w:tcW w:w="10914" w:type="dxa"/>
            <w:gridSpan w:val="18"/>
            <w:shd w:val="clear" w:color="auto" w:fill="auto"/>
            <w:noWrap/>
            <w:vAlign w:val="center"/>
            <w:hideMark/>
          </w:tcPr>
          <w:p w14:paraId="247A0B01" w14:textId="77777777" w:rsidR="00641A49" w:rsidRPr="005B0C61" w:rsidRDefault="00641A49" w:rsidP="00D32E07">
            <w:pPr>
              <w:jc w:val="center"/>
              <w:rPr>
                <w:sz w:val="16"/>
                <w:szCs w:val="16"/>
              </w:rPr>
            </w:pPr>
          </w:p>
        </w:tc>
      </w:tr>
      <w:tr w:rsidR="00215697" w:rsidRPr="00CE2322" w14:paraId="185FC2A6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4B051602" w14:textId="06C1D18F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 xml:space="preserve">Number of participants, </w:t>
            </w:r>
            <w:r w:rsidR="00B773FA">
              <w:rPr>
                <w:sz w:val="16"/>
                <w:szCs w:val="16"/>
              </w:rPr>
              <w:t>n</w:t>
            </w:r>
            <w:r w:rsidRPr="005A112A">
              <w:rPr>
                <w:sz w:val="16"/>
                <w:szCs w:val="16"/>
              </w:rPr>
              <w:t>=45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D2A2C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605D21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5ACFB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EDEB0D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031EA8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5FF74D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4324B9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88B113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201C4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CE9E3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3D9D8E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63260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1B5D98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8667F0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244D3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EB2313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5179B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C3820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</w:tr>
      <w:tr w:rsidR="003A75C9" w:rsidRPr="00CE2322" w14:paraId="5013B0E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2CBB2310" w14:textId="5A5CB891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Number of trained facilitators in relation to total nominated facilitators, </w:t>
            </w:r>
            <w:r w:rsidR="00B773F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>=3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23CDE9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4347FD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19BA1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F04F3C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C08D09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9370CA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FECDCF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CE61DC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311A66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72A678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0D3A91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0BF1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C45B39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9071F6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4C05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C6BFAF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58733F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E05B1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4</w:t>
            </w:r>
          </w:p>
        </w:tc>
      </w:tr>
      <w:tr w:rsidR="00AE1763" w:rsidRPr="00962D66" w14:paraId="45097B8B" w14:textId="77777777" w:rsidTr="00AE1763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EA66F" w14:textId="77777777" w:rsidR="00AE1763" w:rsidRPr="005B0C61" w:rsidRDefault="00AE1763" w:rsidP="00D32E07">
            <w:pPr>
              <w:rPr>
                <w:sz w:val="16"/>
                <w:szCs w:val="16"/>
                <w:lang w:val="en-GB"/>
              </w:rPr>
            </w:pPr>
            <w:r w:rsidRPr="005B0C61">
              <w:rPr>
                <w:sz w:val="16"/>
                <w:szCs w:val="16"/>
                <w:lang w:val="en-GB"/>
              </w:rPr>
              <w:t>Achievement of learning objectives rated by researchers: </w:t>
            </w:r>
          </w:p>
        </w:tc>
        <w:tc>
          <w:tcPr>
            <w:tcW w:w="10914" w:type="dxa"/>
            <w:gridSpan w:val="1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6CAE4" w14:textId="32009987" w:rsidR="00AE1763" w:rsidRPr="005B0C61" w:rsidRDefault="00AE1763" w:rsidP="00D32E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440D" w14:textId="77777777" w:rsidR="00AE1763" w:rsidRPr="00CE2322" w:rsidRDefault="00AE1763" w:rsidP="00D32E07">
            <w:pPr>
              <w:rPr>
                <w:sz w:val="12"/>
                <w:szCs w:val="12"/>
                <w:lang w:val="en-GB"/>
              </w:rPr>
            </w:pPr>
            <w:r w:rsidRPr="00CE2322">
              <w:rPr>
                <w:sz w:val="12"/>
                <w:szCs w:val="12"/>
                <w:lang w:val="en-GB"/>
              </w:rPr>
              <w:t> </w:t>
            </w:r>
          </w:p>
        </w:tc>
      </w:tr>
      <w:tr w:rsidR="003A75C9" w:rsidRPr="00CE2322" w14:paraId="6110AC8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17D54EA7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Recognise the relevance of the topic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D37174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58440D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B7D69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0B1178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4E095C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DF815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7718BF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A14819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BD44E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B09BFF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016436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252DC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A5AC15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6B8762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D99BBE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DCAE2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B647C5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904327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3A75C9" w:rsidRPr="00CE2322" w14:paraId="0BA17270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57B8E608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Be aware of the consequences of joint contractures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B5D92F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FDB70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780B5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858A40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B9AB2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CE57D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F0D43C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AEDED4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B3A6C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B12547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940600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B1E3B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47982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49BC99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926F6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7C8239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40B71D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1C02B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3A75C9" w:rsidRPr="00CE2322" w14:paraId="2CBE7C4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4BAFF67F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Know strategies for the involvement of relevant healthcare professions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8904E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329720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07D6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FC1836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DDBDB7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80440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1BE461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B93A4C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24C6D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FEC5B6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97B54A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B6BB3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DE297D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8E6E53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F398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83A41B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DF922A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9B3AB4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</w:tr>
      <w:tr w:rsidR="003A75C9" w:rsidRPr="00CE2322" w14:paraId="3AE3F8B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22B1FC65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Agenda and content according to protocol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12C714E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103832B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ECBED8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065076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ED9B15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7535E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BA22DA5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7BDF27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0BFC8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FE28DBE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164AAA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F3D9C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EF7877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914624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0A2DDC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78E0705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EB02A3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4FC92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5D557466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56C861E3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Satisfaction with delivery as rated by researchers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060152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1189B9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16A8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83B037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B01FF1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A515E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645863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43A191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E2250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5B47AC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7D7055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F4239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706E51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E8ED5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AA39E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57B49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5BF886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E05C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215697" w:rsidRPr="000B71C0" w14:paraId="3AB3682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325F48FE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C800D3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788DC9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8844BC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65AE0F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776146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F908E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7D8930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A8DB4C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5D47C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A9879F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68AA66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01EC2C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723A58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D915C2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89C5B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C7222F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1B44DC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17876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</w:tr>
      <w:tr w:rsidR="00215697" w:rsidRPr="000B71C0" w14:paraId="306A429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0FAF1D8C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1)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C0D4FF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5C2655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B7936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69F92F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2D6DE6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1E33B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9B2AC5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68ACD7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F82C3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CC5DED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E04127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D461A7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571B43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61ADD2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A1CAD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CF0BA5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A29293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200B9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</w:tr>
      <w:tr w:rsidR="00AE1763" w:rsidRPr="00CE2322" w14:paraId="4B25975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788F89C" w14:textId="77777777" w:rsidR="00AE1763" w:rsidRPr="005A112A" w:rsidRDefault="00AE1763" w:rsidP="00D32E07">
            <w:pPr>
              <w:rPr>
                <w:b/>
                <w:bCs/>
                <w:sz w:val="16"/>
                <w:szCs w:val="16"/>
              </w:rPr>
            </w:pPr>
            <w:r w:rsidRPr="005A112A">
              <w:rPr>
                <w:b/>
                <w:bCs/>
                <w:sz w:val="16"/>
                <w:szCs w:val="16"/>
              </w:rPr>
              <w:t>3) Peer mentor approach</w:t>
            </w:r>
          </w:p>
        </w:tc>
        <w:tc>
          <w:tcPr>
            <w:tcW w:w="10914" w:type="dxa"/>
            <w:gridSpan w:val="18"/>
            <w:shd w:val="clear" w:color="auto" w:fill="F2F2F2" w:themeFill="background1" w:themeFillShade="F2"/>
            <w:noWrap/>
            <w:hideMark/>
          </w:tcPr>
          <w:p w14:paraId="5AB41F67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AE1763" w:rsidRPr="00CE2322" w14:paraId="33B2EB1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C2BFE81" w14:textId="77777777" w:rsidR="00AE1763" w:rsidRPr="005A112A" w:rsidRDefault="00AE1763" w:rsidP="00D32E07">
            <w:pPr>
              <w:rPr>
                <w:sz w:val="16"/>
                <w:szCs w:val="16"/>
                <w:u w:val="single"/>
              </w:rPr>
            </w:pPr>
            <w:r w:rsidRPr="005A112A">
              <w:rPr>
                <w:sz w:val="16"/>
                <w:szCs w:val="16"/>
                <w:u w:val="single"/>
              </w:rPr>
              <w:t>Peer mentor visit</w:t>
            </w:r>
          </w:p>
        </w:tc>
        <w:tc>
          <w:tcPr>
            <w:tcW w:w="10914" w:type="dxa"/>
            <w:gridSpan w:val="18"/>
            <w:shd w:val="clear" w:color="auto" w:fill="F2F2F2" w:themeFill="background1" w:themeFillShade="F2"/>
            <w:noWrap/>
            <w:hideMark/>
          </w:tcPr>
          <w:p w14:paraId="3D8BB531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215697" w:rsidRPr="00CE2322" w14:paraId="689DB2C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1F0FC4F" w14:textId="65911679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Number of facilitators participating in relation to total facilitators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Pr="005A112A">
              <w:rPr>
                <w:sz w:val="16"/>
                <w:szCs w:val="16"/>
                <w:lang w:val="en-GB"/>
              </w:rPr>
              <w:t>=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50C5CA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64C745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E176A5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356A14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762AA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4F77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AD13F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2E482B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3785E7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BCD7C0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1B451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235B68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1A9387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3E7B64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B495AB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8295D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5FE1E4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0DBBAE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4</w:t>
            </w:r>
          </w:p>
        </w:tc>
      </w:tr>
      <w:tr w:rsidR="00215697" w:rsidRPr="00CE2322" w14:paraId="44CA6427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04DFDF4D" w14:textId="06867972" w:rsidR="00215697" w:rsidRPr="0035520B" w:rsidRDefault="00215697" w:rsidP="00D32E07">
            <w:pPr>
              <w:rPr>
                <w:sz w:val="16"/>
                <w:szCs w:val="16"/>
                <w:lang w:val="en-US"/>
              </w:rPr>
            </w:pPr>
            <w:r w:rsidRPr="00A35DBC">
              <w:rPr>
                <w:sz w:val="16"/>
                <w:szCs w:val="16"/>
                <w:lang w:val="en-US"/>
              </w:rPr>
              <w:t xml:space="preserve">Number of </w:t>
            </w:r>
            <w:r w:rsidR="00DA36E7">
              <w:rPr>
                <w:sz w:val="16"/>
                <w:szCs w:val="16"/>
                <w:lang w:val="en-US"/>
              </w:rPr>
              <w:t>manager</w:t>
            </w:r>
            <w:r w:rsidRPr="00A35DBC">
              <w:rPr>
                <w:sz w:val="16"/>
                <w:szCs w:val="16"/>
                <w:lang w:val="en-US"/>
              </w:rPr>
              <w:t>s participating</w:t>
            </w:r>
            <w:r w:rsidR="006759C6" w:rsidRPr="00A35DBC">
              <w:rPr>
                <w:sz w:val="16"/>
                <w:szCs w:val="16"/>
                <w:lang w:val="en-US"/>
              </w:rPr>
              <w:t xml:space="preserve">, </w:t>
            </w:r>
            <w:r w:rsidR="00B773FA">
              <w:rPr>
                <w:sz w:val="16"/>
                <w:szCs w:val="16"/>
                <w:lang w:val="en-US"/>
              </w:rPr>
              <w:t>n</w:t>
            </w:r>
            <w:r w:rsidR="00A35DBC">
              <w:rPr>
                <w:sz w:val="16"/>
                <w:szCs w:val="16"/>
                <w:lang w:val="en-US"/>
              </w:rPr>
              <w:t>=2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B86352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6B140F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91698A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2EC073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3DE28D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CD29C9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6CE6C2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817F47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A09C95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47E58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E25CCF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B35164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A4162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7F3B6B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BB5090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B294CF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A7B0C6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D98AA4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</w:tr>
      <w:tr w:rsidR="00215697" w:rsidRPr="00CE2322" w14:paraId="747C272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37102A3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Adequate preparation of the cluster at individual level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17EF23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1F215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B4FD08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FFF28B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ACA3A1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B22777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44EE40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8ED6C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FD2824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DC026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8542C5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036BF8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F5F874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D556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61974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FF42B3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529F8C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63AAF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215697" w:rsidRPr="00CE2322" w14:paraId="685F287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59F81B3A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lastRenderedPageBreak/>
              <w:t>Adequate preparation of the cluster at organisational level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E39624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7D02D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8E27D9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3F81BD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051AE3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896933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39B314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3BF1B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59E715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6E08B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A5047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4C9E04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FAECE7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03301E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FDB97A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6560B7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02604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C35007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215697" w:rsidRPr="00CE2322" w14:paraId="516D3AB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5A17F7B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Agenda and content according to protocol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FA4686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450AC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0BB87A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550DCB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A2FABBF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DCADBB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A01B5A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A19B0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8C56EE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93D5EF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2707CD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072723E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1956D1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C8710E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49F557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F9D916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ADF6BCB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83702A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215697" w:rsidRPr="00CE2322" w14:paraId="54AEB596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673A42D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Satisfaction with delivery as rated by researchers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D6E36A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346D0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E46976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52B34A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5904D5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F354C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1071D4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FBB46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443A9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389A00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1CCAF1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465E5E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433073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4A7EF4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93D9D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8185B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83D3E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16402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215697" w:rsidRPr="00CE2322" w14:paraId="185DDB8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4D791CAC" w14:textId="6CCB8E71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Number of additional consultations </w:t>
            </w:r>
            <w:r>
              <w:rPr>
                <w:sz w:val="16"/>
                <w:szCs w:val="16"/>
                <w:lang w:val="en-GB"/>
              </w:rPr>
              <w:t>on-site</w:t>
            </w:r>
            <w:r w:rsidR="00A35DBC">
              <w:rPr>
                <w:sz w:val="16"/>
                <w:szCs w:val="16"/>
                <w:lang w:val="en-GB"/>
              </w:rPr>
              <w:t xml:space="preserve">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="00A35DBC">
              <w:rPr>
                <w:sz w:val="16"/>
                <w:szCs w:val="16"/>
                <w:lang w:val="en-GB"/>
              </w:rPr>
              <w:t>=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A4DE2E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0596E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67AC22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765E4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E0ABD8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D15BCB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F45AD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4DDF1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8737DC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1ACCC4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D2688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A5B10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29D311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3704B4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605483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3B0AA9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B8D54A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7F621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</w:tr>
      <w:tr w:rsidR="00215697" w:rsidRPr="000B71C0" w14:paraId="1F58F86E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3BB25DA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DA8004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20573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0BF09F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BEDFD8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4250C9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C61258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5E9344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87ADC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621D22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A870FF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A7D01D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8BCD0B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A042D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301E3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2034F1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3FDE08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D9C47E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F7E679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</w:tr>
      <w:tr w:rsidR="00215697" w:rsidRPr="000B71C0" w14:paraId="1F618F5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33F4F01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1.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EC6B84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8991AC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4A4C54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030A96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5DFBD3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36BD1C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5BD2D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FB3DB7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1F6626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429056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4C0CB9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34F067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B70BC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4C566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19C216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DB9969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3D452C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78E12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</w:tr>
      <w:tr w:rsidR="00AE1763" w:rsidRPr="00CE2322" w14:paraId="567E89A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CC5136F" w14:textId="77777777" w:rsidR="00AE1763" w:rsidRPr="005A112A" w:rsidRDefault="00AE1763" w:rsidP="00D32E07">
            <w:pPr>
              <w:rPr>
                <w:sz w:val="16"/>
                <w:szCs w:val="16"/>
                <w:u w:val="single"/>
              </w:rPr>
            </w:pPr>
            <w:r w:rsidRPr="005A112A">
              <w:rPr>
                <w:sz w:val="16"/>
                <w:szCs w:val="16"/>
                <w:u w:val="single"/>
              </w:rPr>
              <w:t>Peer counselling via telephone</w:t>
            </w:r>
            <w:r w:rsidRPr="005A112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4" w:type="dxa"/>
            <w:gridSpan w:val="18"/>
            <w:shd w:val="clear" w:color="auto" w:fill="F2F2F2" w:themeFill="background1" w:themeFillShade="F2"/>
            <w:noWrap/>
            <w:hideMark/>
          </w:tcPr>
          <w:p w14:paraId="0CDEB2D0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215697" w:rsidRPr="00CE2322" w14:paraId="389FAEF6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4F731545" w14:textId="585CAC3C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Number of telephone consultations with facilitators</w:t>
            </w:r>
            <w:r w:rsidRPr="003A75C9">
              <w:rPr>
                <w:i/>
                <w:iCs/>
                <w:sz w:val="16"/>
                <w:szCs w:val="16"/>
                <w:vertAlign w:val="superscript"/>
                <w:lang w:val="en-GB"/>
              </w:rPr>
              <w:t>b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, </w:t>
            </w:r>
            <w:r w:rsidR="00B773F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>=16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D03D6DB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5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7563A6A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7/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20BF0D0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2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F224283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4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05E8B9B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6/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61EA859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6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12D6608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1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AFF296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7/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9FA2861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9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CEBDA72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9*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F280CA5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9/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E7A0FD9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0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BBEE60D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1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58C620E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3*/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59A8B0D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0*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4D55502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0*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72AD4B1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0*/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12E4F2A" w14:textId="77777777" w:rsidR="00215697" w:rsidRPr="006F2F4E" w:rsidRDefault="00215697" w:rsidP="00D32E07">
            <w:pPr>
              <w:jc w:val="center"/>
              <w:rPr>
                <w:sz w:val="14"/>
                <w:szCs w:val="14"/>
              </w:rPr>
            </w:pPr>
            <w:r w:rsidRPr="006F2F4E">
              <w:rPr>
                <w:sz w:val="14"/>
                <w:szCs w:val="14"/>
              </w:rPr>
              <w:t>11*/11</w:t>
            </w:r>
          </w:p>
        </w:tc>
      </w:tr>
      <w:tr w:rsidR="00215697" w:rsidRPr="00CE2322" w14:paraId="42EA0082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107EFC1" w14:textId="6B5D8395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Number of facilitators counselled in relation to total facilitators, </w:t>
            </w:r>
            <w:r w:rsidR="00B773F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>=3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85978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12FCC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B77EC8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2B9E48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0805DE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79EC7A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5EF52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2EF2FE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0CC7B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E56B6C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FAF07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8CDE17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D4F31A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22FA52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8DFEE2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1C073A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F22E3C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889360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4</w:t>
            </w:r>
          </w:p>
        </w:tc>
      </w:tr>
      <w:tr w:rsidR="00215697" w:rsidRPr="00CE2322" w14:paraId="0B2D85DE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62258F7" w14:textId="77777777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Duration of counselling session of facilitators in minutes, mean (range) 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BBB82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br/>
            </w:r>
            <w:r w:rsidRPr="003263F9">
              <w:rPr>
                <w:sz w:val="12"/>
                <w:szCs w:val="12"/>
              </w:rPr>
              <w:t>(10-3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2936689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1</w:t>
            </w:r>
          </w:p>
          <w:p w14:paraId="7BD1777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5-60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DE157C4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4</w:t>
            </w:r>
          </w:p>
          <w:p w14:paraId="38F0C8F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0-4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5A0ED0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3</w:t>
            </w:r>
          </w:p>
          <w:p w14:paraId="01F6F0B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0-4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97C99CD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9</w:t>
            </w:r>
          </w:p>
          <w:p w14:paraId="3C25561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0-30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F63C009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1</w:t>
            </w:r>
          </w:p>
          <w:p w14:paraId="30CB0EC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3-6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901FB1F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2</w:t>
            </w:r>
          </w:p>
          <w:p w14:paraId="5C0BBB8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0-4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25761E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2</w:t>
            </w:r>
          </w:p>
          <w:p w14:paraId="3D313B7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0-60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4C2DA30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3</w:t>
            </w:r>
          </w:p>
          <w:p w14:paraId="62391F6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30-7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475B211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6</w:t>
            </w:r>
          </w:p>
          <w:p w14:paraId="723D0A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30-6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ABEE516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8</w:t>
            </w:r>
          </w:p>
          <w:p w14:paraId="78673A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30-60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B3C6BF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805A071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2</w:t>
            </w:r>
          </w:p>
          <w:p w14:paraId="1AE8E91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0-4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443E41C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3</w:t>
            </w:r>
          </w:p>
          <w:p w14:paraId="6B92F98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30-40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7CD8AA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5</w:t>
            </w:r>
          </w:p>
          <w:p w14:paraId="5090B30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0-6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30A8AC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8</w:t>
            </w:r>
          </w:p>
          <w:p w14:paraId="17C3BC5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0-4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B1CC74B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8</w:t>
            </w:r>
          </w:p>
          <w:p w14:paraId="2A166DD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0-60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981035C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5</w:t>
            </w:r>
          </w:p>
          <w:p w14:paraId="256ABEF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5-60)</w:t>
            </w:r>
          </w:p>
        </w:tc>
      </w:tr>
      <w:tr w:rsidR="00215697" w:rsidRPr="00CE2322" w14:paraId="7D091E98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C755197" w14:textId="702C1C64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>Number of residents discussed in relation to total participating residents</w:t>
            </w:r>
            <w:r w:rsidR="006759C6">
              <w:rPr>
                <w:sz w:val="16"/>
                <w:szCs w:val="16"/>
                <w:lang w:val="en-GB"/>
              </w:rPr>
              <w:t xml:space="preserve">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="00A35DBC">
              <w:rPr>
                <w:sz w:val="16"/>
                <w:szCs w:val="16"/>
                <w:lang w:val="en-GB"/>
              </w:rPr>
              <w:t>=12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BC7F3A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0DC54B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1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FAAF01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2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BC93C5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1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21D4A0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1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8AD8F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8/2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648B9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0/1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4ADEE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1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C569B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/1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194F44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2/1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A6BCED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/1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4EAC46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/2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7E7DE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1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B043B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1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22533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/1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8DF445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/1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4E867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/1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789658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6/18</w:t>
            </w:r>
          </w:p>
        </w:tc>
      </w:tr>
      <w:tr w:rsidR="00215697" w:rsidRPr="00CE2322" w14:paraId="7E729370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1E7A7A6" w14:textId="10CC9902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Number of telephone consultations with </w:t>
            </w:r>
            <w:r w:rsidR="00DA36E7">
              <w:rPr>
                <w:i/>
                <w:iCs/>
                <w:sz w:val="16"/>
                <w:szCs w:val="16"/>
                <w:lang w:val="en-GB"/>
              </w:rPr>
              <w:t>manager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s, </w:t>
            </w:r>
            <w:r w:rsidR="00B773F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3A75C9">
              <w:rPr>
                <w:i/>
                <w:iCs/>
                <w:sz w:val="16"/>
                <w:szCs w:val="16"/>
                <w:lang w:val="en-GB"/>
              </w:rPr>
              <w:t>=2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F17840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43058D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DCCB2E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0F730D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61A60E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D0571B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4E8387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BCC30C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3776D6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ACC3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.*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D9248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A5BBF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CCB13F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5C97E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E0FDF3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1F42B6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F32257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1D473F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</w:tr>
      <w:tr w:rsidR="00215697" w:rsidRPr="00CE2322" w14:paraId="730F7F5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0C8F2A80" w14:textId="4EFCB10D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Counselling duration of </w:t>
            </w:r>
            <w:r w:rsidR="00DA36E7">
              <w:rPr>
                <w:sz w:val="16"/>
                <w:szCs w:val="16"/>
                <w:lang w:val="en-GB"/>
              </w:rPr>
              <w:t>manager</w:t>
            </w:r>
            <w:r w:rsidRPr="005A112A">
              <w:rPr>
                <w:sz w:val="16"/>
                <w:szCs w:val="16"/>
                <w:lang w:val="en-GB"/>
              </w:rPr>
              <w:t xml:space="preserve">s in minutes, mean (range) 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B5E18E2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8</w:t>
            </w:r>
          </w:p>
          <w:p w14:paraId="13ED92A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5-4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C1F267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214A136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0</w:t>
            </w:r>
          </w:p>
          <w:p w14:paraId="1C7994F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5-3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F54CDC6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9</w:t>
            </w:r>
          </w:p>
          <w:p w14:paraId="7367236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5-4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6C63DFF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9</w:t>
            </w:r>
          </w:p>
          <w:p w14:paraId="0E454B2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5-25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61307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28D5DD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4569AD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97EDC6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2D970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.*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CBE99C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5</w:t>
            </w:r>
          </w:p>
          <w:p w14:paraId="5BCDF44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15)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720B27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C6A5572" w14:textId="77777777" w:rsidR="00215697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0</w:t>
            </w:r>
          </w:p>
          <w:p w14:paraId="665CB95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3263F9">
              <w:rPr>
                <w:sz w:val="12"/>
                <w:szCs w:val="12"/>
              </w:rPr>
              <w:t>(20-60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3E86D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FC87A5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90B36D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E430BD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D2A83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*</w:t>
            </w:r>
          </w:p>
        </w:tc>
      </w:tr>
      <w:tr w:rsidR="00215697" w:rsidRPr="000B71C0" w14:paraId="4E4B2068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4949F45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4AEE75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4ECF2A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126D86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489D1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BE711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B063A8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8FF401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34B0C1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11BEF1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7AF9D7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39D2B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054FFE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7E9D4B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0931F0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7193E6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7BFBD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5793BB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6F41EB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</w:tr>
      <w:tr w:rsidR="00215697" w:rsidRPr="000B71C0" w14:paraId="1871DE8D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3270C06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2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C051EA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B7558F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FE2B80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7BB86B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02CED7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69E717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77341B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BACC36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DD1098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7685CD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9BE45D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3897F7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CEB49C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7A197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C2F5FE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07E852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0C5C13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D9140D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67</w:t>
            </w:r>
          </w:p>
        </w:tc>
      </w:tr>
      <w:tr w:rsidR="00AE1763" w:rsidRPr="00CE2322" w14:paraId="5BF555C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63737FE7" w14:textId="77777777" w:rsidR="00AE1763" w:rsidRPr="005A112A" w:rsidRDefault="00AE1763" w:rsidP="00D32E07">
            <w:pPr>
              <w:rPr>
                <w:b/>
                <w:bCs/>
                <w:sz w:val="16"/>
                <w:szCs w:val="16"/>
              </w:rPr>
            </w:pPr>
            <w:r w:rsidRPr="005A112A">
              <w:rPr>
                <w:b/>
                <w:bCs/>
                <w:sz w:val="16"/>
                <w:szCs w:val="16"/>
              </w:rPr>
              <w:t>4) Information session</w:t>
            </w:r>
          </w:p>
        </w:tc>
        <w:tc>
          <w:tcPr>
            <w:tcW w:w="10914" w:type="dxa"/>
            <w:gridSpan w:val="18"/>
            <w:shd w:val="clear" w:color="auto" w:fill="FFFFFF" w:themeFill="background1"/>
            <w:noWrap/>
            <w:hideMark/>
          </w:tcPr>
          <w:p w14:paraId="4962521F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AE1763" w:rsidRPr="00CE2322" w14:paraId="1211CA2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6DE80642" w14:textId="77777777" w:rsidR="00AE1763" w:rsidRPr="005A112A" w:rsidRDefault="00AE1763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>Invitation of:</w:t>
            </w:r>
          </w:p>
        </w:tc>
        <w:tc>
          <w:tcPr>
            <w:tcW w:w="10914" w:type="dxa"/>
            <w:gridSpan w:val="18"/>
            <w:shd w:val="clear" w:color="auto" w:fill="FFFFFF" w:themeFill="background1"/>
            <w:noWrap/>
            <w:hideMark/>
          </w:tcPr>
          <w:p w14:paraId="17BEE988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3A75C9" w:rsidRPr="005A112A" w14:paraId="0930A15A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4F84A8B6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Nursing staff 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F491B9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2B4690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E2D8D46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491B9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596B0E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10D9F22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29E8F9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7F6EB65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6B1583C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C92C7C5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6069F7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7207C5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44EBC7F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BA2120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39A71B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709EEF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32095D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421A12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120D83F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29AAAC0C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Social care staff 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3972499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863CC1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7984A6C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86BC5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974AB2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BD66F3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C75D42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F59562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14A08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022DEC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4C9DAF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EE187F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D294FCB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4E6E267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8888A7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934092A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C504A4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F3D69B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AE1763" w:rsidRPr="00CE2322" w14:paraId="5FF52CE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2B8CAFEA" w14:textId="77777777" w:rsidR="00AE1763" w:rsidRPr="003A75C9" w:rsidRDefault="00AE1763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>Type of invitation:</w:t>
            </w:r>
          </w:p>
        </w:tc>
        <w:tc>
          <w:tcPr>
            <w:tcW w:w="10914" w:type="dxa"/>
            <w:gridSpan w:val="18"/>
            <w:shd w:val="clear" w:color="auto" w:fill="FFFFFF" w:themeFill="background1"/>
            <w:noWrap/>
            <w:vAlign w:val="center"/>
            <w:hideMark/>
          </w:tcPr>
          <w:p w14:paraId="12D06667" w14:textId="77777777" w:rsidR="00AE1763" w:rsidRPr="005B0C61" w:rsidRDefault="00AE1763" w:rsidP="00D32E07">
            <w:pPr>
              <w:jc w:val="center"/>
              <w:rPr>
                <w:sz w:val="16"/>
                <w:szCs w:val="16"/>
              </w:rPr>
            </w:pPr>
          </w:p>
        </w:tc>
      </w:tr>
      <w:tr w:rsidR="003A75C9" w:rsidRPr="00CE2322" w14:paraId="2B09727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5BC939B7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Personal (face to face)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1B8157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E1C7D54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600C61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6BC8AF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A2C166D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8650E4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7E12928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3F4D77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2FA0A2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D655191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2F6ECC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5E5BA7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5712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92E9D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5712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C689B03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40F9E40" w14:textId="77777777" w:rsidR="00215697" w:rsidRPr="005B0C61" w:rsidRDefault="00215697" w:rsidP="00D32E07">
            <w:pPr>
              <w:jc w:val="center"/>
              <w:rPr>
                <w:rFonts w:ascii="Wingdings" w:hAnsi="Wingdings"/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636E72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4F569E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34D835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4F569E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FB4ED8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4F569E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1E24767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24783271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Letter or mail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233E74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C3C5A8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26A78D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9AA8A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E94F0A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2E0D69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69520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21ABF7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72FF16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54CC69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D6BAEA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946E9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7190D8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946E9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729808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946E9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E33F48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A39088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9091E4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DDC421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3D6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5E06F8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3D6A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0F192FCB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77E0E7C6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Flyer, notice board, homepage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A289A8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0366DF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2BC1F3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0366DF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605EDA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0366DF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C7AD86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FCC3B1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9029A4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3E5318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AA976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3695C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23CE5B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3695C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54541A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CF5330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5B4B39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05BA74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72CA0A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C03E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61B6B4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C03E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4EE4E8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C03E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546F6B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C03E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E74BA3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C03E5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AE1763" w:rsidRPr="00CE2322" w14:paraId="31B6BAE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544B47CD" w14:textId="77777777" w:rsidR="00AE1763" w:rsidRPr="005A112A" w:rsidRDefault="00AE1763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>Number of participants:</w:t>
            </w:r>
          </w:p>
        </w:tc>
        <w:tc>
          <w:tcPr>
            <w:tcW w:w="10914" w:type="dxa"/>
            <w:gridSpan w:val="18"/>
            <w:shd w:val="clear" w:color="auto" w:fill="FFFFFF" w:themeFill="background1"/>
            <w:noWrap/>
            <w:hideMark/>
          </w:tcPr>
          <w:p w14:paraId="1938C3A8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215697" w:rsidRPr="00CE2322" w14:paraId="5A9E93E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4A2C2214" w14:textId="6128E0C6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   Nursing staff in relation to total nursing staff</w:t>
            </w:r>
            <w:r w:rsidR="006759C6">
              <w:rPr>
                <w:sz w:val="16"/>
                <w:szCs w:val="16"/>
                <w:lang w:val="en-GB"/>
              </w:rPr>
              <w:t xml:space="preserve">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="005218AA">
              <w:rPr>
                <w:sz w:val="16"/>
                <w:szCs w:val="16"/>
                <w:lang w:val="en-GB"/>
              </w:rPr>
              <w:t>=186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A2439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4/3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AAC7A4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/29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5DB49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2/38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89D132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9/24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CF45AE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36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54FBE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5/38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F5042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/3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504108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/34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7FB9A6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/6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A606A6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8/8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FDF597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54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6783F3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5/54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E1CF22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9/1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78364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0/42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6BC90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0/36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AF0654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4/48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369FAA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/54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3C0E85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9/51</w:t>
            </w:r>
          </w:p>
        </w:tc>
      </w:tr>
      <w:tr w:rsidR="00215697" w:rsidRPr="00CE2322" w14:paraId="1DB36D7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109C91CF" w14:textId="0A1F17B6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   Social care staff in relation to total social care staff</w:t>
            </w:r>
            <w:r w:rsidR="006759C6">
              <w:rPr>
                <w:sz w:val="16"/>
                <w:szCs w:val="16"/>
                <w:lang w:val="en-GB"/>
              </w:rPr>
              <w:t xml:space="preserve">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="006759C6">
              <w:rPr>
                <w:sz w:val="16"/>
                <w:szCs w:val="16"/>
                <w:lang w:val="en-GB"/>
              </w:rPr>
              <w:t>=</w:t>
            </w:r>
            <w:r w:rsidR="005218AA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1926EF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9B7DF7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4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E05652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006392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4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9CA3DB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6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EAD8A9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6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2A9994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/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F6AAA0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/6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A0AFD2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1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29EBD2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1/1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ECC326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9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AB7599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/9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6F4AF1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3EE499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/6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78A1B3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6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84211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/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9B487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6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DBF447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/8</w:t>
            </w:r>
          </w:p>
        </w:tc>
      </w:tr>
      <w:tr w:rsidR="00215697" w:rsidRPr="00CE2322" w14:paraId="6827750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077A4F76" w14:textId="3982ABB0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 xml:space="preserve">   Therapists</w:t>
            </w:r>
            <w:r w:rsidR="006759C6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5218AA">
              <w:rPr>
                <w:sz w:val="16"/>
                <w:szCs w:val="16"/>
              </w:rPr>
              <w:t>=19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A47195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4A2FBC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BA2333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894E0F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28623F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F1F81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6C03D6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800257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8A9C43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3D902C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74BE70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5EBD35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318510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6E8725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E788CA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1B8502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6E813E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0506B0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</w:tr>
      <w:tr w:rsidR="00215697" w:rsidRPr="00CE2322" w14:paraId="0656FE6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4CC0E322" w14:textId="20FBABBC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lastRenderedPageBreak/>
              <w:t xml:space="preserve">   Residents</w:t>
            </w:r>
            <w:r w:rsidR="006759C6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5218AA">
              <w:rPr>
                <w:sz w:val="16"/>
                <w:szCs w:val="16"/>
              </w:rPr>
              <w:t>=2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ED6708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3A801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F59DAA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525456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1E5590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694AFF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12E811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01B800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A0BBEF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9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FA936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999349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5831B2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1B6B8D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9DEA12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CD8DE6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6D83C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09ABD0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B52E63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</w:tr>
      <w:tr w:rsidR="00215697" w:rsidRPr="00CE2322" w14:paraId="716B619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5269E219" w14:textId="39EFFCBD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 xml:space="preserve">   Relatives</w:t>
            </w:r>
            <w:r w:rsidR="005218AA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5218AA">
              <w:rPr>
                <w:sz w:val="16"/>
                <w:szCs w:val="16"/>
              </w:rPr>
              <w:t>=1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313B38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5DAD85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7AB934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C3E9BD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8ED105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99800B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76142A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947D5E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3E56D0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393D61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98A286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43D83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6F68E7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BC4452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39D751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AA17BE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01AF52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53BC7C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</w:tr>
      <w:tr w:rsidR="00215697" w:rsidRPr="00CE2322" w14:paraId="2CE0ABBD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3F8B2728" w14:textId="2B095900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 xml:space="preserve">   Others</w:t>
            </w:r>
            <w:r w:rsidR="005218AA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5218AA">
              <w:rPr>
                <w:sz w:val="16"/>
                <w:szCs w:val="16"/>
              </w:rPr>
              <w:t>=5</w:t>
            </w:r>
            <w:r w:rsidR="0035520B">
              <w:rPr>
                <w:sz w:val="16"/>
                <w:szCs w:val="16"/>
              </w:rPr>
              <w:t>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86A12F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8660A4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DA55E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C2FAEB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C4E24F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CEC7E4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7B466B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ED66CC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317DB6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548880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A96982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E5811C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3AF7BB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E2A666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BA6B95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61FE14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011D82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79F147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</w:tr>
      <w:tr w:rsidR="00215697" w:rsidRPr="00CE2322" w14:paraId="1604DDA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42294667" w14:textId="1AD8559D" w:rsidR="00215697" w:rsidRPr="005A112A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5A112A">
              <w:rPr>
                <w:i/>
                <w:iCs/>
                <w:sz w:val="16"/>
                <w:szCs w:val="16"/>
              </w:rPr>
              <w:t xml:space="preserve">   Total</w:t>
            </w:r>
            <w:r w:rsidR="0035520B">
              <w:rPr>
                <w:i/>
                <w:iCs/>
                <w:sz w:val="16"/>
                <w:szCs w:val="16"/>
              </w:rPr>
              <w:t xml:space="preserve">, </w:t>
            </w:r>
            <w:r w:rsidR="00B773FA">
              <w:rPr>
                <w:i/>
                <w:iCs/>
                <w:sz w:val="16"/>
                <w:szCs w:val="16"/>
              </w:rPr>
              <w:t>n</w:t>
            </w:r>
            <w:r w:rsidR="0035520B">
              <w:rPr>
                <w:i/>
                <w:iCs/>
                <w:sz w:val="16"/>
                <w:szCs w:val="16"/>
              </w:rPr>
              <w:t>=346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EC7F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A33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2675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6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23D1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5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DF14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6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05D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1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75F02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7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8A35A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6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9E1D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A1DE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7AA34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3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6ABA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7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838C0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4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0575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7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437A2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B2D47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3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D6AB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2C82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0</w:t>
            </w:r>
          </w:p>
        </w:tc>
      </w:tr>
      <w:tr w:rsidR="00AE1763" w:rsidRPr="00B32B93" w14:paraId="38350FC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D7B8873" w14:textId="77777777" w:rsidR="00AE1763" w:rsidRPr="005B0C61" w:rsidRDefault="00AE1763" w:rsidP="00D32E07">
            <w:pPr>
              <w:rPr>
                <w:sz w:val="16"/>
                <w:szCs w:val="16"/>
                <w:lang w:val="en-GB"/>
              </w:rPr>
            </w:pPr>
            <w:r w:rsidRPr="005B0C61">
              <w:rPr>
                <w:sz w:val="16"/>
                <w:szCs w:val="16"/>
                <w:lang w:val="en-GB"/>
              </w:rPr>
              <w:t>Achievement of learning objectives rated by researchers:</w:t>
            </w:r>
          </w:p>
        </w:tc>
        <w:tc>
          <w:tcPr>
            <w:tcW w:w="10914" w:type="dxa"/>
            <w:gridSpan w:val="18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57677D0C" w14:textId="708FF373" w:rsidR="00AE1763" w:rsidRPr="00CE2322" w:rsidRDefault="00AE1763" w:rsidP="00D32E07">
            <w:pPr>
              <w:rPr>
                <w:sz w:val="12"/>
                <w:szCs w:val="12"/>
                <w:lang w:val="en-GB"/>
              </w:rPr>
            </w:pPr>
            <w:r w:rsidRPr="00CE2322">
              <w:rPr>
                <w:sz w:val="12"/>
                <w:szCs w:val="12"/>
                <w:lang w:val="en-GB"/>
              </w:rPr>
              <w:t> </w:t>
            </w:r>
          </w:p>
        </w:tc>
      </w:tr>
      <w:tr w:rsidR="003A75C9" w:rsidRPr="00CE2322" w14:paraId="6B863D7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66ABE82A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Informed about PECAN and its objectives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BF6720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881E13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9A9F74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880927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77FF57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2F890F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4DE89E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85C6C7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CB997A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6FC932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2A607C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685113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9F2667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351A3E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E0958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79E2E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A6F22B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4938C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</w:tr>
      <w:tr w:rsidR="003A75C9" w:rsidRPr="00CE2322" w14:paraId="4C8CEEB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17F12E04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Awareness of own roles in the implementation of PECAN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A7F08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663AD5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8FDB04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761880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3ACAA1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20638F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3C4BBF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D6CCBB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1CF765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EFC633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3770CE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935A35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9C7789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46A706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26806B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BD5D9A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60C4A6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08EAC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</w:tr>
      <w:tr w:rsidR="003A75C9" w:rsidRPr="00CE2322" w14:paraId="09E4B21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55ADDA09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Session conducted according to the protocol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9926E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193C57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D0AD4D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3945D4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DCB3B7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8B539C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B76FA5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E6F7E8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656CCF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B025FE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526B70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949512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CBB206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1D7FEF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65C3B5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B5E5A7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DC2695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650193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73DC2F10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2591FFE4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Satisfaction with delivery rated by researchers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D12A3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F0D846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49E09A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DE57DE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81CA54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DFE111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6E1F62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5ACC7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05C2C5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B1EB6F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45CF63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D5EA4C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32E519E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1A1E724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D12E7B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94FE36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08D36EF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254A21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</w:tr>
      <w:tr w:rsidR="00215697" w:rsidRPr="000B71C0" w14:paraId="1BF4E16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FFFFF" w:themeFill="background1"/>
            <w:noWrap/>
            <w:hideMark/>
          </w:tcPr>
          <w:p w14:paraId="610674AB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FB6A7B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D4C673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720F6C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76A93BC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5669C8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C8ED3A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6E5AC93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BE6467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C2AAE2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4C6712D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94A765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8AA658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2C0502C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748118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2D5AA0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9E8D90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FFFFFF" w:themeFill="background1"/>
            <w:noWrap/>
            <w:vAlign w:val="center"/>
            <w:hideMark/>
          </w:tcPr>
          <w:p w14:paraId="54DA155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D71A5D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8</w:t>
            </w:r>
          </w:p>
        </w:tc>
      </w:tr>
      <w:tr w:rsidR="00215697" w:rsidRPr="000B71C0" w14:paraId="52D90C22" w14:textId="77777777" w:rsidTr="00AE1763">
        <w:trPr>
          <w:gridAfter w:val="1"/>
          <w:wAfter w:w="239" w:type="dxa"/>
          <w:trHeight w:val="285"/>
        </w:trPr>
        <w:tc>
          <w:tcPr>
            <w:tcW w:w="3823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1C782F9F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1)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79C4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2845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BDAD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E65C4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6E7C7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999F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3EC7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12C43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FDE33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2BD7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2CAF6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16BA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9B440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8D850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35384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CFAB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B598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5A2F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8</w:t>
            </w:r>
          </w:p>
        </w:tc>
      </w:tr>
      <w:tr w:rsidR="00AE1763" w:rsidRPr="00CE2322" w14:paraId="37211199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14:paraId="51AEF3F9" w14:textId="77777777" w:rsidR="00AE1763" w:rsidRPr="00CE2322" w:rsidRDefault="00AE1763" w:rsidP="00D32E07">
            <w:pPr>
              <w:rPr>
                <w:sz w:val="12"/>
                <w:szCs w:val="12"/>
              </w:rPr>
            </w:pPr>
            <w:r w:rsidRPr="005B0C61">
              <w:rPr>
                <w:b/>
                <w:bCs/>
                <w:sz w:val="16"/>
                <w:szCs w:val="16"/>
              </w:rPr>
              <w:t>5) In-house information event</w:t>
            </w:r>
          </w:p>
        </w:tc>
        <w:tc>
          <w:tcPr>
            <w:tcW w:w="10914" w:type="dxa"/>
            <w:gridSpan w:val="18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9E812AB" w14:textId="0A49F0FE" w:rsidR="00AE1763" w:rsidRPr="00CE2322" w:rsidRDefault="00AE1763" w:rsidP="00D32E07">
            <w:pPr>
              <w:rPr>
                <w:sz w:val="12"/>
                <w:szCs w:val="12"/>
              </w:rPr>
            </w:pPr>
          </w:p>
        </w:tc>
      </w:tr>
      <w:tr w:rsidR="00AE1763" w:rsidRPr="00CE2322" w14:paraId="1770ED4D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ACEE81" w14:textId="77777777" w:rsidR="00AE1763" w:rsidRPr="003A75C9" w:rsidRDefault="00AE1763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>Invitation of:</w:t>
            </w:r>
          </w:p>
        </w:tc>
        <w:tc>
          <w:tcPr>
            <w:tcW w:w="10914" w:type="dxa"/>
            <w:gridSpan w:val="18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2ECBE" w14:textId="77777777" w:rsidR="00AE1763" w:rsidRPr="005B0C61" w:rsidRDefault="00AE1763" w:rsidP="00D32E07">
            <w:pPr>
              <w:jc w:val="center"/>
              <w:rPr>
                <w:sz w:val="16"/>
                <w:szCs w:val="16"/>
              </w:rPr>
            </w:pPr>
          </w:p>
        </w:tc>
      </w:tr>
      <w:tr w:rsidR="003A75C9" w:rsidRPr="00CE2322" w14:paraId="6F31B54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24C56E5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Residents 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5AE8AA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40ACF8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DC7A51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F1433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1402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C06A6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FBECF6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C12333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6268D8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C12333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109DA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C12333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87DFF0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4AE12E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517069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F65AA9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A4E893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1F2264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B3F10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F315A1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35A6DC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</w:tr>
      <w:tr w:rsidR="003A75C9" w:rsidRPr="00CE2322" w14:paraId="4E41676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6103F367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Relatives 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F9DA07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D20E9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2B2E33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3C4086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2842E1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3E80E4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798EC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A67CE0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57929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99ED57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6F00D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67FA85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A6B18C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A37DF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02337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219F45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677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C00B0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677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A738EF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677A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36E9F99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E2814E3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Therapists 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2B60CB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D13014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D23F19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6F89C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AA1681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23BA2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A9956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D4860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626819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45C5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5BF954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1CE0EC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91976D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0F085F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6515F8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ACA9A5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9066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3B94DC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30D71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AE1763" w:rsidRPr="00CE2322" w14:paraId="6A9037A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49186946" w14:textId="77777777" w:rsidR="00AE1763" w:rsidRPr="003A75C9" w:rsidRDefault="00AE1763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>Type of invitation:</w:t>
            </w:r>
          </w:p>
        </w:tc>
        <w:tc>
          <w:tcPr>
            <w:tcW w:w="10914" w:type="dxa"/>
            <w:gridSpan w:val="18"/>
            <w:shd w:val="clear" w:color="auto" w:fill="F2F2F2" w:themeFill="background1" w:themeFillShade="F2"/>
            <w:noWrap/>
            <w:vAlign w:val="center"/>
            <w:hideMark/>
          </w:tcPr>
          <w:p w14:paraId="57D6E807" w14:textId="77777777" w:rsidR="00AE1763" w:rsidRPr="005B0C61" w:rsidRDefault="00AE1763" w:rsidP="00D32E07">
            <w:pPr>
              <w:jc w:val="center"/>
              <w:rPr>
                <w:sz w:val="16"/>
                <w:szCs w:val="16"/>
              </w:rPr>
            </w:pPr>
          </w:p>
        </w:tc>
      </w:tr>
      <w:tr w:rsidR="003A75C9" w:rsidRPr="00CE2322" w14:paraId="39C9521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9B4A73D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Personal (face to face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2809C4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E059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AF78CA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E059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DBEC7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10B463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9122D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2F265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8383F3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0DD0CD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B42B6B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67D10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ECA2DB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D48A63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71D52A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F81C1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B59A4B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91214C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5B48EA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AD2887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C16F2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4B843B4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B5ED335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Letter or mail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FD9817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64819E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715A56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4764F8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D4FCD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AF4194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79639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8EFAD8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DE08A3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A23B4C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6DB0A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F6E34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C37C35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F6E34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24D897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F6E34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39E8D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4B075C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0A2751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37380A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6B5535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1B331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6B5535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5FA0FFC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AE2A334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</w:rPr>
            </w:pPr>
            <w:r w:rsidRPr="003A75C9">
              <w:rPr>
                <w:i/>
                <w:iCs/>
                <w:sz w:val="16"/>
                <w:szCs w:val="16"/>
              </w:rPr>
              <w:t xml:space="preserve">   Flyer, notice board, homepage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39BD34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C04953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6DD640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654375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7DBDEB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8FD0C9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AD3E3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D805F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068E4A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D3A9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31825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FD3A96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059A82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A95706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20535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CE6DC5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F9EFB2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741B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116BF7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741B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0BC3B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741B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040C6E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741B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01B3A8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741B9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AE1763" w:rsidRPr="00CE2322" w14:paraId="3316335B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E81015B" w14:textId="77777777" w:rsidR="00AE1763" w:rsidRPr="005A112A" w:rsidRDefault="00AE1763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>Number of participants:</w:t>
            </w:r>
          </w:p>
        </w:tc>
        <w:tc>
          <w:tcPr>
            <w:tcW w:w="10914" w:type="dxa"/>
            <w:gridSpan w:val="18"/>
            <w:shd w:val="clear" w:color="auto" w:fill="F2F2F2" w:themeFill="background1" w:themeFillShade="F2"/>
            <w:noWrap/>
            <w:hideMark/>
          </w:tcPr>
          <w:p w14:paraId="62069F32" w14:textId="77777777" w:rsidR="00AE1763" w:rsidRPr="005B0C61" w:rsidRDefault="00AE1763" w:rsidP="00D32E07">
            <w:pPr>
              <w:rPr>
                <w:sz w:val="16"/>
                <w:szCs w:val="16"/>
              </w:rPr>
            </w:pPr>
          </w:p>
        </w:tc>
      </w:tr>
      <w:tr w:rsidR="003A75C9" w:rsidRPr="00CE2322" w14:paraId="0809028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75BCFD00" w14:textId="14F33EA3" w:rsidR="00215697" w:rsidRPr="005A112A" w:rsidRDefault="00215697" w:rsidP="00D32E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5A112A">
              <w:rPr>
                <w:sz w:val="16"/>
                <w:szCs w:val="16"/>
              </w:rPr>
              <w:t>Nursing home staff</w:t>
            </w:r>
            <w:r w:rsidR="0035520B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35520B">
              <w:rPr>
                <w:sz w:val="16"/>
                <w:szCs w:val="16"/>
              </w:rPr>
              <w:t>=3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42EC1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8695CA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D14EC4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6B8552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8A877D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20A3A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D70B18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75775E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1526A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1C2B22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5385B2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E0DC5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167534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3F1A08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7A94D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50BAF9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C5B931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278AE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</w:tr>
      <w:tr w:rsidR="003A75C9" w:rsidRPr="00CE2322" w14:paraId="33325AC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5CB2045A" w14:textId="50C7D867" w:rsidR="00215697" w:rsidRPr="005A112A" w:rsidRDefault="00215697" w:rsidP="00D32E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5A112A">
              <w:rPr>
                <w:sz w:val="16"/>
                <w:szCs w:val="16"/>
              </w:rPr>
              <w:t>Residents</w:t>
            </w:r>
            <w:r w:rsidR="0035520B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35520B">
              <w:rPr>
                <w:sz w:val="16"/>
                <w:szCs w:val="16"/>
              </w:rPr>
              <w:t>=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45DD1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E43530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7D48BC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0025A0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543D1F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DB0FB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FF73D5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AF92C9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4306B9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09CEF7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F9BF0D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C723F1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5EA51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941E1A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F7A28C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C7ADF6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0D8C04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655C34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</w:t>
            </w:r>
          </w:p>
        </w:tc>
      </w:tr>
      <w:tr w:rsidR="003A75C9" w:rsidRPr="00CE2322" w14:paraId="5FB280D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DD27803" w14:textId="680E3E7A" w:rsidR="00215697" w:rsidRPr="005A112A" w:rsidRDefault="00215697" w:rsidP="00D32E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5A112A">
              <w:rPr>
                <w:sz w:val="16"/>
                <w:szCs w:val="16"/>
              </w:rPr>
              <w:t>Relatives</w:t>
            </w:r>
            <w:r w:rsidR="0035520B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35520B">
              <w:rPr>
                <w:sz w:val="16"/>
                <w:szCs w:val="16"/>
              </w:rPr>
              <w:t>=5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E52E97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D4A8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2473D2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201A07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376B28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BACAE9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AB2381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21D7EA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08F9E8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0C1C28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450062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D0851F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33C739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2BA7C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2CF2B3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0B8EA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1148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F0D639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</w:t>
            </w:r>
          </w:p>
        </w:tc>
      </w:tr>
      <w:tr w:rsidR="003A75C9" w:rsidRPr="00CE2322" w14:paraId="731256D3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5E053136" w14:textId="659A3D51" w:rsidR="00215697" w:rsidRPr="0035520B" w:rsidRDefault="00215697" w:rsidP="00D32E07">
            <w:pPr>
              <w:rPr>
                <w:sz w:val="16"/>
                <w:szCs w:val="16"/>
                <w:lang w:val="en-GB"/>
              </w:rPr>
            </w:pPr>
            <w:r w:rsidRPr="0035520B">
              <w:rPr>
                <w:sz w:val="16"/>
                <w:szCs w:val="16"/>
                <w:lang w:val="en-GB"/>
              </w:rPr>
              <w:t xml:space="preserve">   Visiting health care professionals</w:t>
            </w:r>
            <w:r w:rsidR="0035520B" w:rsidRPr="0035520B">
              <w:rPr>
                <w:sz w:val="16"/>
                <w:szCs w:val="16"/>
                <w:lang w:val="en-GB"/>
              </w:rPr>
              <w:t xml:space="preserve">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="0035520B" w:rsidRPr="0035520B">
              <w:rPr>
                <w:sz w:val="16"/>
                <w:szCs w:val="16"/>
                <w:lang w:val="en-GB"/>
              </w:rPr>
              <w:t>=1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3DC98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569CD0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6EBAF8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BAB9E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87A61D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A07E17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B61C88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156E09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CF41E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C3302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BE9CC9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5B261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AD1C4C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C77FB5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1F2E12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B52C4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A706AB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BB074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</w:tr>
      <w:tr w:rsidR="003A75C9" w:rsidRPr="00CE2322" w14:paraId="399ED95A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199D36A" w14:textId="38838B64" w:rsidR="00215697" w:rsidRPr="005A112A" w:rsidRDefault="00215697" w:rsidP="00D32E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5A112A">
              <w:rPr>
                <w:sz w:val="16"/>
                <w:szCs w:val="16"/>
              </w:rPr>
              <w:t>Volunteers</w:t>
            </w:r>
            <w:r w:rsidR="0035520B">
              <w:rPr>
                <w:sz w:val="16"/>
                <w:szCs w:val="16"/>
              </w:rPr>
              <w:t xml:space="preserve">, </w:t>
            </w:r>
            <w:r w:rsidR="00B773FA">
              <w:rPr>
                <w:sz w:val="16"/>
                <w:szCs w:val="16"/>
              </w:rPr>
              <w:t>n</w:t>
            </w:r>
            <w:r w:rsidR="0035520B">
              <w:rPr>
                <w:sz w:val="16"/>
                <w:szCs w:val="16"/>
              </w:rPr>
              <w:t>=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5505F9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70657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DF1943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7D00A3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32428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42391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094843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CA1049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83B556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747296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00C32F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F0C83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E1DA7E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2BE4F8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FE0AB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1EE076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39F4DC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7827E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</w:tr>
      <w:tr w:rsidR="003A75C9" w:rsidRPr="00CE2322" w14:paraId="2C3357B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1E0519C7" w14:textId="69BD4287" w:rsidR="00215697" w:rsidRPr="005A112A" w:rsidRDefault="00215697" w:rsidP="00D32E07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  </w:t>
            </w:r>
            <w:r w:rsidRPr="005A112A">
              <w:rPr>
                <w:i/>
                <w:iCs/>
                <w:sz w:val="16"/>
                <w:szCs w:val="16"/>
              </w:rPr>
              <w:t>Total</w:t>
            </w:r>
            <w:r w:rsidR="0035520B">
              <w:rPr>
                <w:i/>
                <w:iCs/>
                <w:sz w:val="16"/>
                <w:szCs w:val="16"/>
              </w:rPr>
              <w:t xml:space="preserve">, </w:t>
            </w:r>
            <w:r w:rsidR="00B773FA">
              <w:rPr>
                <w:i/>
                <w:iCs/>
                <w:sz w:val="16"/>
                <w:szCs w:val="16"/>
              </w:rPr>
              <w:t>n</w:t>
            </w:r>
            <w:r w:rsidR="0035520B">
              <w:rPr>
                <w:i/>
                <w:iCs/>
                <w:sz w:val="16"/>
                <w:szCs w:val="16"/>
              </w:rPr>
              <w:t>=17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4BAB71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A0ED85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68EDD3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1C9961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8FEE0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5AAB40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0C8EF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7A6FF7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CA4A1E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2E3CA9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5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7DF30F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86612C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0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EEA313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6F8A5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71AE04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D1AF83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1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EB1D3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710024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1</w:t>
            </w:r>
          </w:p>
        </w:tc>
      </w:tr>
      <w:tr w:rsidR="003A75C9" w:rsidRPr="00CE2322" w14:paraId="640C1D24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48BA15F3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Information event conducted according to the protocol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5E8E3C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276C3E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146256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B15819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31A296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DB3CF5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626959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145E99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22046D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B4A641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FEDE8B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504CC8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4283FF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72B0BE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97350B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7ED3D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361EA3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E63C1B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605B5DD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3FC6D1BC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lastRenderedPageBreak/>
              <w:t>Satisfaction with delivery rated by researchers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968E31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7DD331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BFCC5C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B3B47E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C41DA4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60D26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E75959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FF95EB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CB41CD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4C3A6C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0E1A9A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C3686F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2E5AC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0259E6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E39F85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0F9A45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422329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EFB78F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3A75C9" w:rsidRPr="000B71C0" w14:paraId="28827F4E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C2CB67C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A618CA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B5E128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2F9847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95A636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BA522E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939657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9F5723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82CBEB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79C640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5B6C85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4031BE3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F5A94A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61049FC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971A2F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7853D6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D92C08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1F03EB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8A3370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9</w:t>
            </w:r>
          </w:p>
        </w:tc>
      </w:tr>
      <w:tr w:rsidR="003A75C9" w:rsidRPr="000B71C0" w14:paraId="3E8DA1FD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14:paraId="315A9EA4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0.5)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C84C21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C177F6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C7FFE3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54875B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7D909D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C5BF39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2E9DE52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A6D644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1AC164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1E0C8E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3788884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BE112BE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5498BBA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0264754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2F2E1D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1ACE6A1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606" w:type="dxa"/>
            <w:shd w:val="clear" w:color="auto" w:fill="F2F2F2" w:themeFill="background1" w:themeFillShade="F2"/>
            <w:noWrap/>
            <w:vAlign w:val="center"/>
            <w:hideMark/>
          </w:tcPr>
          <w:p w14:paraId="7BC8F0A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6C56A5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4</w:t>
            </w:r>
          </w:p>
        </w:tc>
      </w:tr>
      <w:tr w:rsidR="00AE1763" w:rsidRPr="00B32B93" w14:paraId="64046AA9" w14:textId="77777777" w:rsidTr="00AE1763">
        <w:trPr>
          <w:trHeight w:val="300"/>
        </w:trPr>
        <w:tc>
          <w:tcPr>
            <w:tcW w:w="3823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2014B97E" w14:textId="38B83451" w:rsidR="00AE1763" w:rsidRPr="00CE2322" w:rsidRDefault="00AE1763" w:rsidP="00D32E07">
            <w:pPr>
              <w:rPr>
                <w:sz w:val="12"/>
                <w:szCs w:val="12"/>
                <w:lang w:val="en-GB"/>
              </w:rPr>
            </w:pPr>
            <w:r w:rsidRPr="005B0C61">
              <w:rPr>
                <w:b/>
                <w:bCs/>
                <w:sz w:val="16"/>
                <w:szCs w:val="16"/>
                <w:lang w:val="en-GB"/>
              </w:rPr>
              <w:t xml:space="preserve">6) </w:t>
            </w:r>
            <w:r w:rsidRPr="00AE1763">
              <w:rPr>
                <w:b/>
                <w:bCs/>
                <w:sz w:val="16"/>
                <w:szCs w:val="16"/>
                <w:lang w:val="en-GB"/>
              </w:rPr>
              <w:t>Facilitators’ exchange and training session</w:t>
            </w:r>
          </w:p>
        </w:tc>
        <w:tc>
          <w:tcPr>
            <w:tcW w:w="10914" w:type="dxa"/>
            <w:gridSpan w:val="18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5683C882" w14:textId="77777777" w:rsidR="00AE1763" w:rsidRPr="00CE2322" w:rsidRDefault="00AE1763" w:rsidP="00D32E0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0A9509" w14:textId="0BF52471" w:rsidR="00AE1763" w:rsidRPr="00CE2322" w:rsidRDefault="00AE1763" w:rsidP="00D32E07">
            <w:pPr>
              <w:rPr>
                <w:sz w:val="12"/>
                <w:szCs w:val="12"/>
                <w:lang w:val="en-GB"/>
              </w:rPr>
            </w:pPr>
          </w:p>
        </w:tc>
      </w:tr>
      <w:tr w:rsidR="00215697" w:rsidRPr="00CE2322" w14:paraId="134C4C6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7CC0EB" w14:textId="3A6B3B36" w:rsidR="00215697" w:rsidRPr="005A112A" w:rsidRDefault="00215697" w:rsidP="00D32E07">
            <w:pPr>
              <w:rPr>
                <w:sz w:val="16"/>
                <w:szCs w:val="16"/>
              </w:rPr>
            </w:pPr>
            <w:r w:rsidRPr="005A112A">
              <w:rPr>
                <w:sz w:val="16"/>
                <w:szCs w:val="16"/>
              </w:rPr>
              <w:t xml:space="preserve">Number of participants, </w:t>
            </w:r>
            <w:r w:rsidR="00B773FA">
              <w:rPr>
                <w:sz w:val="16"/>
                <w:szCs w:val="16"/>
              </w:rPr>
              <w:t>n</w:t>
            </w:r>
            <w:r w:rsidRPr="005A112A">
              <w:rPr>
                <w:sz w:val="16"/>
                <w:szCs w:val="16"/>
              </w:rPr>
              <w:t xml:space="preserve">=34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501C3F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FC70D2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5177A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A670DC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E87ED7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AE208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623978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E77FC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2376A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78C513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D1495A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BF00D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F90F12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680615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2286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584D1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35BED6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AF2C8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</w:t>
            </w:r>
          </w:p>
        </w:tc>
      </w:tr>
      <w:tr w:rsidR="00215697" w:rsidRPr="00CE2322" w14:paraId="38491C0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11AD916" w14:textId="60FA2676" w:rsidR="00215697" w:rsidRPr="005A112A" w:rsidRDefault="00215697" w:rsidP="00D32E07">
            <w:pPr>
              <w:rPr>
                <w:sz w:val="16"/>
                <w:szCs w:val="16"/>
                <w:lang w:val="en-GB"/>
              </w:rPr>
            </w:pPr>
            <w:r w:rsidRPr="005A112A">
              <w:rPr>
                <w:sz w:val="16"/>
                <w:szCs w:val="16"/>
                <w:lang w:val="en-GB"/>
              </w:rPr>
              <w:t xml:space="preserve">Number of facilitators participating in relation to total facilitators, </w:t>
            </w:r>
            <w:r w:rsidR="00B773FA">
              <w:rPr>
                <w:sz w:val="16"/>
                <w:szCs w:val="16"/>
                <w:lang w:val="en-GB"/>
              </w:rPr>
              <w:t>n</w:t>
            </w:r>
            <w:r w:rsidRPr="005A112A">
              <w:rPr>
                <w:sz w:val="16"/>
                <w:szCs w:val="16"/>
                <w:lang w:val="en-GB"/>
              </w:rPr>
              <w:t>=30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07158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3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D0E11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57E00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1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3B7BD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0A992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3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A27A4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39110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4E948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A4E33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ADD5E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F4C53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3F440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0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20662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1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FAC75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BD6BA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D6ED6A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5E9A8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2/2</w:t>
            </w:r>
          </w:p>
        </w:tc>
        <w:tc>
          <w:tcPr>
            <w:tcW w:w="60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5B0E8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3/4</w:t>
            </w:r>
          </w:p>
        </w:tc>
      </w:tr>
      <w:tr w:rsidR="00AE1763" w:rsidRPr="00B32B93" w14:paraId="2A182BF8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58FD5283" w14:textId="77777777" w:rsidR="00AE1763" w:rsidRPr="005B0C61" w:rsidRDefault="00AE1763" w:rsidP="00D32E07">
            <w:pPr>
              <w:rPr>
                <w:sz w:val="16"/>
                <w:szCs w:val="16"/>
                <w:lang w:val="en-GB"/>
              </w:rPr>
            </w:pPr>
            <w:r w:rsidRPr="005B0C61">
              <w:rPr>
                <w:sz w:val="16"/>
                <w:szCs w:val="16"/>
                <w:lang w:val="en-GB"/>
              </w:rPr>
              <w:t>Achievement of learning objectives rated by researchers:</w:t>
            </w:r>
          </w:p>
        </w:tc>
        <w:tc>
          <w:tcPr>
            <w:tcW w:w="10914" w:type="dxa"/>
            <w:gridSpan w:val="18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7C5CB61" w14:textId="59B6E85E" w:rsidR="00AE1763" w:rsidRPr="005B0C61" w:rsidRDefault="00AE1763" w:rsidP="00D32E07">
            <w:pPr>
              <w:rPr>
                <w:sz w:val="16"/>
                <w:szCs w:val="16"/>
                <w:lang w:val="en-GB"/>
              </w:rPr>
            </w:pPr>
          </w:p>
        </w:tc>
      </w:tr>
      <w:tr w:rsidR="003A75C9" w:rsidRPr="00CE2322" w14:paraId="2E61D18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7C5B99DD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Acquired skills in counselling colleagues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12AAC2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D1AE0D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B30199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F531B1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24200C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25264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139D33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2691E5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BE4B1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052CC5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3768F3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61B1E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CF30B9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30F7DE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5F25D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13CB32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0B1C28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8062F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</w:tr>
      <w:tr w:rsidR="003A75C9" w:rsidRPr="00CE2322" w14:paraId="515277EF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79B13263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Be able to apply methods of collegial counselling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DE6FF3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1D8E52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DACC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CEF959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E4A6F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A0F9C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29AC03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5CE2E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D0D60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3AF3AF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475AB3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36FBA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561346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D23004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CE362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C003CE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02D2F6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7F5E5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3A75C9" w:rsidRPr="00CE2322" w14:paraId="3B18A5E2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63CFE73C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   Exchange experience and gain new impulses for practice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9E6D9B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83B110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0A1C2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7E7DF3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56BE86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7C0591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926A9B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B4A7E1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D42EA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E0F28B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698EE9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05B3A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9C8F7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DD4D5B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918A9D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237C85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10E60E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A8D5A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3A75C9" w:rsidRPr="00CE2322" w14:paraId="112FC32C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3BA096A9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 xml:space="preserve">Agenda and content according to protocol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AC096C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96531C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335ED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FC9EC6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07F92F3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935321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8CF96F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EDE555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7C065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20268A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B0C833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A118FC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7F760B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C54F6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Ø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28436B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415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5335CC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415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E7AF96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415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EBF170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415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3E40266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4159">
              <w:rPr>
                <w:rFonts w:ascii="Wingdings" w:hAnsi="Wingdings"/>
                <w:sz w:val="16"/>
                <w:szCs w:val="16"/>
              </w:rPr>
              <w:t>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D3CD122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BD4159">
              <w:rPr>
                <w:rFonts w:ascii="Wingdings" w:hAnsi="Wingdings"/>
                <w:sz w:val="16"/>
                <w:szCs w:val="16"/>
              </w:rPr>
              <w:t></w:t>
            </w:r>
          </w:p>
        </w:tc>
      </w:tr>
      <w:tr w:rsidR="003A75C9" w:rsidRPr="00CE2322" w14:paraId="22639CE1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705F1CD6" w14:textId="77777777" w:rsidR="00215697" w:rsidRPr="003A75C9" w:rsidRDefault="00215697" w:rsidP="00D32E0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A75C9">
              <w:rPr>
                <w:i/>
                <w:iCs/>
                <w:sz w:val="16"/>
                <w:szCs w:val="16"/>
                <w:lang w:val="en-GB"/>
              </w:rPr>
              <w:t>Satisfaction with delivery rated by researchers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BE2443E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260B3C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DE789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BC43C4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2485177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6A49D9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7A00158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0605BF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B417A0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6FB1E5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AC7681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EF1F414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n.a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32D917D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→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6332361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E11835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06A662B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CDE734F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CFA88EC" w14:textId="77777777" w:rsidR="00215697" w:rsidRPr="005B0C61" w:rsidRDefault="00215697" w:rsidP="00D32E07">
            <w:pPr>
              <w:jc w:val="center"/>
              <w:rPr>
                <w:sz w:val="16"/>
                <w:szCs w:val="16"/>
              </w:rPr>
            </w:pPr>
            <w:r w:rsidRPr="005B0C61">
              <w:rPr>
                <w:sz w:val="16"/>
                <w:szCs w:val="16"/>
              </w:rPr>
              <w:t>↑</w:t>
            </w:r>
          </w:p>
        </w:tc>
      </w:tr>
      <w:tr w:rsidR="00215697" w:rsidRPr="000B71C0" w14:paraId="18950565" w14:textId="77777777" w:rsidTr="00AE1763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628620BA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Domain total in %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EA27A3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A37EA2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1F716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74F3B7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5A9080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A6504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763B70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771303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54132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070E46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5F7976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77ABD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808797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829086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340B0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C98849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223FF7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0BFA7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</w:tr>
      <w:tr w:rsidR="00215697" w:rsidRPr="000B71C0" w14:paraId="1FB3208F" w14:textId="77777777" w:rsidTr="00097C52">
        <w:trPr>
          <w:gridAfter w:val="1"/>
          <w:wAfter w:w="239" w:type="dxa"/>
          <w:trHeight w:val="300"/>
        </w:trPr>
        <w:tc>
          <w:tcPr>
            <w:tcW w:w="3823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27FCBCD3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Score (weight=1)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E4A8E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31170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4DA20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B4E377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2B1D3C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B16382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E753F9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15041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84A620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89ED26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FFA849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0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8BCB60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9ED32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16442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41314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70B8773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057EB6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60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7EF3AE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</w:tr>
      <w:tr w:rsidR="000B71C0" w:rsidRPr="000B71C0" w14:paraId="601CC585" w14:textId="77777777" w:rsidTr="000B71C0">
        <w:trPr>
          <w:gridAfter w:val="1"/>
          <w:wAfter w:w="239" w:type="dxa"/>
          <w:trHeight w:val="300"/>
        </w:trPr>
        <w:tc>
          <w:tcPr>
            <w:tcW w:w="3823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hideMark/>
          </w:tcPr>
          <w:p w14:paraId="78D6F7D0" w14:textId="6D059FF2" w:rsidR="00215697" w:rsidRPr="00651F69" w:rsidRDefault="00215697" w:rsidP="00D32E0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51F69">
              <w:rPr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="00292638" w:rsidRPr="00651F69">
              <w:rPr>
                <w:b/>
                <w:bCs/>
                <w:sz w:val="16"/>
                <w:szCs w:val="16"/>
                <w:lang w:val="en-GB"/>
              </w:rPr>
              <w:t xml:space="preserve">weight score </w:t>
            </w:r>
            <w:r w:rsidRPr="00651F69">
              <w:rPr>
                <w:b/>
                <w:bCs/>
                <w:sz w:val="16"/>
                <w:szCs w:val="16"/>
                <w:lang w:val="en-GB"/>
              </w:rPr>
              <w:t>all domains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DDBF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03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CD19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08</w:t>
            </w:r>
          </w:p>
        </w:tc>
        <w:tc>
          <w:tcPr>
            <w:tcW w:w="607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0C06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06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12A1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33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B9BBC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44</w:t>
            </w:r>
          </w:p>
        </w:tc>
        <w:tc>
          <w:tcPr>
            <w:tcW w:w="607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5BD4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94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BFE0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86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E12B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03</w:t>
            </w:r>
          </w:p>
        </w:tc>
        <w:tc>
          <w:tcPr>
            <w:tcW w:w="607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0AFC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42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523AA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22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6029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97</w:t>
            </w:r>
          </w:p>
        </w:tc>
        <w:tc>
          <w:tcPr>
            <w:tcW w:w="607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DCF1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303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FE91B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53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872E4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83</w:t>
            </w:r>
          </w:p>
        </w:tc>
        <w:tc>
          <w:tcPr>
            <w:tcW w:w="607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C8BA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1565D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589</w:t>
            </w:r>
          </w:p>
        </w:tc>
        <w:tc>
          <w:tcPr>
            <w:tcW w:w="606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0FED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11</w:t>
            </w:r>
          </w:p>
        </w:tc>
        <w:tc>
          <w:tcPr>
            <w:tcW w:w="607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C484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619</w:t>
            </w:r>
          </w:p>
        </w:tc>
      </w:tr>
      <w:tr w:rsidR="000B71C0" w:rsidRPr="000B71C0" w14:paraId="417CC91D" w14:textId="77777777" w:rsidTr="000B71C0">
        <w:trPr>
          <w:gridAfter w:val="1"/>
          <w:wAfter w:w="239" w:type="dxa"/>
          <w:trHeight w:val="300"/>
        </w:trPr>
        <w:tc>
          <w:tcPr>
            <w:tcW w:w="3823" w:type="dxa"/>
            <w:shd w:val="clear" w:color="auto" w:fill="D9D9D9" w:themeFill="background1" w:themeFillShade="D9"/>
            <w:noWrap/>
            <w:hideMark/>
          </w:tcPr>
          <w:p w14:paraId="15F67AA2" w14:textId="77777777" w:rsidR="00215697" w:rsidRPr="000B71C0" w:rsidRDefault="00215697" w:rsidP="00D32E07">
            <w:pPr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Total score in percent</w:t>
            </w:r>
            <w:r w:rsidRPr="000B71C0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2BCB5EF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3407C3FD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  <w:hideMark/>
          </w:tcPr>
          <w:p w14:paraId="28F67D9B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133D5BB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33F4E62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  <w:hideMark/>
          </w:tcPr>
          <w:p w14:paraId="552E6279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6F84A2E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4E6A8E2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  <w:hideMark/>
          </w:tcPr>
          <w:p w14:paraId="68DC28FC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611D3BF0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399151B6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  <w:hideMark/>
          </w:tcPr>
          <w:p w14:paraId="16F87FB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56479B91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1427E398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  <w:hideMark/>
          </w:tcPr>
          <w:p w14:paraId="5952F07F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5DE10D67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14:paraId="1DCC1D62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  <w:hideMark/>
          </w:tcPr>
          <w:p w14:paraId="3A9000D5" w14:textId="77777777" w:rsidR="00215697" w:rsidRPr="000B71C0" w:rsidRDefault="00215697" w:rsidP="00D32E07">
            <w:pPr>
              <w:jc w:val="center"/>
              <w:rPr>
                <w:b/>
                <w:bCs/>
                <w:sz w:val="16"/>
                <w:szCs w:val="16"/>
              </w:rPr>
            </w:pPr>
            <w:r w:rsidRPr="000B71C0">
              <w:rPr>
                <w:b/>
                <w:bCs/>
                <w:sz w:val="16"/>
                <w:szCs w:val="16"/>
              </w:rPr>
              <w:t>83</w:t>
            </w:r>
          </w:p>
        </w:tc>
      </w:tr>
    </w:tbl>
    <w:p w14:paraId="64095B9D" w14:textId="77777777" w:rsidR="00215697" w:rsidRDefault="00215697">
      <w:pPr>
        <w:rPr>
          <w:sz w:val="24"/>
          <w:szCs w:val="24"/>
          <w:lang w:val="en-GB"/>
        </w:rPr>
      </w:pPr>
    </w:p>
    <w:p w14:paraId="64E9987E" w14:textId="50720F5E" w:rsidR="00FD0B1C" w:rsidRPr="00CD15EE" w:rsidRDefault="00FD0B1C" w:rsidP="00FD0B1C">
      <w:pPr>
        <w:spacing w:after="0" w:line="240" w:lineRule="auto"/>
        <w:rPr>
          <w:rFonts w:eastAsia="Times New Roman" w:cs="Times New Roman"/>
          <w:lang w:val="en-GB" w:eastAsia="de-DE"/>
        </w:rPr>
      </w:pPr>
      <w:r w:rsidRPr="002877B7">
        <w:rPr>
          <w:rFonts w:eastAsia="Times New Roman" w:cs="Times New Roman"/>
          <w:lang w:val="en-GB" w:eastAsia="de-DE"/>
        </w:rPr>
        <w:t xml:space="preserve">Legend: </w:t>
      </w:r>
      <w:r w:rsidRPr="00EC6DF7">
        <w:rPr>
          <w:rFonts w:ascii="Wingdings" w:hAnsi="Wingdings" w:cs="Times New Roman"/>
        </w:rPr>
        <w:t></w:t>
      </w:r>
      <w:r w:rsidRPr="002877B7">
        <w:rPr>
          <w:rFonts w:eastAsia="Times New Roman" w:cs="Times New Roman"/>
          <w:lang w:val="en-GB" w:eastAsia="de-DE"/>
        </w:rPr>
        <w:t xml:space="preserve"> = done; Ø = none; ↑= approval or satisfaction, → = partly or neither, ↓ = no / little agreement or satisfaction; n.a. = not applicable; * = Consultation at the organisational level in combination with consultation at the individual level; </w:t>
      </w:r>
      <w:r w:rsidR="00BD3DDF">
        <w:rPr>
          <w:rFonts w:eastAsia="Times New Roman" w:cs="Times New Roman"/>
          <w:lang w:val="en-GB" w:eastAsia="de-DE"/>
        </w:rPr>
        <w:t xml:space="preserve">Items in italics </w:t>
      </w:r>
      <w:r w:rsidRPr="002877B7">
        <w:rPr>
          <w:rFonts w:eastAsia="Times New Roman" w:cs="Times New Roman"/>
          <w:lang w:val="en-GB" w:eastAsia="de-DE"/>
        </w:rPr>
        <w:t>have been included in the scoring</w:t>
      </w:r>
      <w:r w:rsidRPr="00CD15EE">
        <w:rPr>
          <w:rFonts w:eastAsia="Times New Roman" w:cs="Times New Roman"/>
          <w:lang w:val="en-GB" w:eastAsia="de-DE"/>
        </w:rPr>
        <w:t xml:space="preserve"> </w:t>
      </w:r>
    </w:p>
    <w:p w14:paraId="708BF88E" w14:textId="77777777" w:rsidR="00FD0B1C" w:rsidRPr="00CD15EE" w:rsidRDefault="00FD0B1C" w:rsidP="00FD0B1C">
      <w:pPr>
        <w:spacing w:after="0" w:line="240" w:lineRule="auto"/>
        <w:rPr>
          <w:rFonts w:eastAsia="Times New Roman" w:cs="Times New Roman"/>
          <w:lang w:val="en-GB" w:eastAsia="de-DE"/>
        </w:rPr>
      </w:pPr>
      <w:r w:rsidRPr="002877B7">
        <w:rPr>
          <w:rFonts w:eastAsia="Times New Roman" w:cs="Times New Roman"/>
          <w:vertAlign w:val="superscript"/>
          <w:lang w:val="en-GB" w:eastAsia="de-DE"/>
        </w:rPr>
        <w:t>a</w:t>
      </w:r>
      <w:r w:rsidRPr="002877B7">
        <w:rPr>
          <w:rFonts w:eastAsia="Times New Roman" w:cs="Times New Roman"/>
          <w:lang w:val="en-GB" w:eastAsia="de-DE"/>
        </w:rPr>
        <w:t xml:space="preserve">  A total of eleven telephone consultations were planned for the delivery. However, the consultations were planned individually per cluster, which is why the number differs. </w:t>
      </w:r>
    </w:p>
    <w:p w14:paraId="44CB658F" w14:textId="77777777" w:rsidR="00FD0B1C" w:rsidRPr="00A53241" w:rsidRDefault="00FD0B1C" w:rsidP="00FD0B1C">
      <w:pPr>
        <w:spacing w:after="0" w:line="240" w:lineRule="auto"/>
        <w:rPr>
          <w:rFonts w:eastAsia="Times New Roman" w:cs="Times New Roman"/>
          <w:color w:val="000000"/>
          <w:vertAlign w:val="superscript"/>
          <w:lang w:val="en-GB" w:eastAsia="de-DE"/>
        </w:rPr>
      </w:pPr>
      <w:r w:rsidRPr="002877B7">
        <w:rPr>
          <w:rFonts w:eastAsia="Times New Roman" w:cs="Times New Roman"/>
          <w:vertAlign w:val="superscript"/>
          <w:lang w:val="en-GB" w:eastAsia="de-DE"/>
        </w:rPr>
        <w:t>b</w:t>
      </w:r>
      <w:r w:rsidRPr="002877B7">
        <w:rPr>
          <w:rFonts w:eastAsia="Times New Roman" w:cs="Times New Roman"/>
          <w:lang w:val="en-GB" w:eastAsia="de-DE"/>
        </w:rPr>
        <w:t xml:space="preserve"> At least 11 consultations per cluster were planned, but additional consultations were possible.</w:t>
      </w:r>
      <w:r w:rsidRPr="00A53241">
        <w:rPr>
          <w:rFonts w:eastAsia="Times New Roman" w:cs="Times New Roman"/>
          <w:color w:val="000000"/>
          <w:vertAlign w:val="superscript"/>
          <w:lang w:val="en-GB" w:eastAsia="de-DE"/>
        </w:rPr>
        <w:t xml:space="preserve"> </w:t>
      </w:r>
    </w:p>
    <w:p w14:paraId="4A03F019" w14:textId="77777777" w:rsidR="00FD0B1C" w:rsidRPr="00A53241" w:rsidRDefault="00FD0B1C" w:rsidP="00FD0B1C">
      <w:pPr>
        <w:spacing w:after="0" w:line="240" w:lineRule="auto"/>
        <w:rPr>
          <w:rFonts w:eastAsia="Times New Roman" w:cs="Times New Roman"/>
          <w:lang w:val="en-GB" w:eastAsia="de-DE"/>
        </w:rPr>
      </w:pPr>
      <w:r w:rsidRPr="002877B7">
        <w:rPr>
          <w:rFonts w:eastAsia="Times New Roman" w:cs="Times New Roman"/>
          <w:color w:val="000000"/>
          <w:vertAlign w:val="superscript"/>
          <w:lang w:val="en-GB" w:eastAsia="de-DE"/>
        </w:rPr>
        <w:t>c</w:t>
      </w:r>
      <w:r w:rsidRPr="002877B7">
        <w:rPr>
          <w:rFonts w:eastAsia="Times New Roman" w:cs="Times New Roman"/>
          <w:color w:val="000000"/>
          <w:lang w:val="en-GB" w:eastAsia="de-DE"/>
        </w:rPr>
        <w:t xml:space="preserve"> A delivery score was calculated for each implementation component and is presented here as percentage of the maximum total score. mean=80; min=40; max=93</w:t>
      </w:r>
    </w:p>
    <w:bookmarkEnd w:id="1"/>
    <w:p w14:paraId="0160D4E1" w14:textId="6D54CFBC" w:rsidR="007D66BE" w:rsidRDefault="007D66BE" w:rsidP="00962D66">
      <w:pPr>
        <w:pStyle w:val="Beschriftung"/>
        <w:rPr>
          <w:lang w:val="en-GB"/>
        </w:rPr>
      </w:pPr>
    </w:p>
    <w:p w14:paraId="69B255D5" w14:textId="7993B400" w:rsidR="00962D66" w:rsidRDefault="00962D66" w:rsidP="00962D66">
      <w:pPr>
        <w:rPr>
          <w:rFonts w:eastAsia="Times New Roman" w:cs="Times New Roman"/>
          <w:b/>
          <w:bCs/>
          <w:sz w:val="24"/>
          <w:szCs w:val="18"/>
          <w:lang w:val="en-GB"/>
        </w:rPr>
      </w:pPr>
    </w:p>
    <w:p w14:paraId="326D6C39" w14:textId="2ADD82E0" w:rsidR="00962D66" w:rsidRPr="00962D66" w:rsidRDefault="00962D66" w:rsidP="00962D66">
      <w:pPr>
        <w:tabs>
          <w:tab w:val="left" w:pos="2865"/>
        </w:tabs>
        <w:rPr>
          <w:lang w:val="en-GB"/>
        </w:rPr>
      </w:pPr>
      <w:r>
        <w:rPr>
          <w:lang w:val="en-GB"/>
        </w:rPr>
        <w:tab/>
      </w:r>
    </w:p>
    <w:sectPr w:rsidR="00962D66" w:rsidRPr="00962D66" w:rsidSect="00962D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134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310C6" w14:textId="77777777" w:rsidR="00DF6ADA" w:rsidRDefault="00DF6ADA" w:rsidP="004D5457">
      <w:pPr>
        <w:spacing w:after="0" w:line="240" w:lineRule="auto"/>
      </w:pPr>
      <w:r>
        <w:separator/>
      </w:r>
    </w:p>
  </w:endnote>
  <w:endnote w:type="continuationSeparator" w:id="0">
    <w:p w14:paraId="6A71397A" w14:textId="77777777" w:rsidR="00DF6ADA" w:rsidRDefault="00DF6ADA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589617732"/>
      <w:docPartObj>
        <w:docPartGallery w:val="Page Numbers (Bottom of Page)"/>
        <w:docPartUnique/>
      </w:docPartObj>
    </w:sdtPr>
    <w:sdtContent>
      <w:p w14:paraId="58B41AD1" w14:textId="424D7921" w:rsidR="007F3D48" w:rsidRPr="00F61251" w:rsidRDefault="007F3D48">
        <w:pPr>
          <w:pStyle w:val="Fuzeile"/>
          <w:rPr>
            <w:rFonts w:cs="Times New Roman"/>
          </w:rPr>
        </w:pPr>
        <w:r w:rsidRPr="00F61251">
          <w:rPr>
            <w:rFonts w:cs="Times New Roman"/>
          </w:rPr>
          <w:t xml:space="preserve">Page | </w:t>
        </w:r>
        <w:r w:rsidRPr="00F61251">
          <w:rPr>
            <w:rFonts w:cs="Times New Roman"/>
          </w:rPr>
          <w:fldChar w:fldCharType="begin"/>
        </w:r>
        <w:r w:rsidRPr="00F61251">
          <w:rPr>
            <w:rFonts w:cs="Times New Roman"/>
          </w:rPr>
          <w:instrText>PAGE   \* MERGEFORMAT</w:instrText>
        </w:r>
        <w:r w:rsidRPr="00F61251">
          <w:rPr>
            <w:rFonts w:cs="Times New Roman"/>
          </w:rPr>
          <w:fldChar w:fldCharType="separate"/>
        </w:r>
        <w:r w:rsidR="00645FF8">
          <w:rPr>
            <w:rFonts w:cs="Times New Roman"/>
            <w:noProof/>
          </w:rPr>
          <w:t>17</w:t>
        </w:r>
        <w:r w:rsidRPr="00F61251">
          <w:rPr>
            <w:rFonts w:cs="Times New Roman"/>
          </w:rPr>
          <w:fldChar w:fldCharType="end"/>
        </w:r>
      </w:p>
    </w:sdtContent>
  </w:sdt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7666942"/>
      <w:docPartObj>
        <w:docPartGallery w:val="Page Numbers (Bottom of Page)"/>
        <w:docPartUnique/>
      </w:docPartObj>
    </w:sdtPr>
    <w:sdtContent>
      <w:p w14:paraId="200B91F4" w14:textId="1EBBF666" w:rsidR="005938CA" w:rsidRDefault="005938C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84316" w14:textId="77777777" w:rsidR="00DF6ADA" w:rsidRDefault="00DF6ADA" w:rsidP="004D5457">
      <w:pPr>
        <w:spacing w:after="0" w:line="240" w:lineRule="auto"/>
      </w:pPr>
      <w:r>
        <w:separator/>
      </w:r>
    </w:p>
  </w:footnote>
  <w:footnote w:type="continuationSeparator" w:id="0">
    <w:p w14:paraId="5C5817AF" w14:textId="77777777" w:rsidR="00DF6ADA" w:rsidRDefault="00DF6ADA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932868">
    <w:abstractNumId w:val="30"/>
  </w:num>
  <w:num w:numId="2" w16cid:durableId="1507553846">
    <w:abstractNumId w:val="26"/>
  </w:num>
  <w:num w:numId="3" w16cid:durableId="2097170143">
    <w:abstractNumId w:val="42"/>
  </w:num>
  <w:num w:numId="4" w16cid:durableId="705980931">
    <w:abstractNumId w:val="41"/>
  </w:num>
  <w:num w:numId="5" w16cid:durableId="1599944220">
    <w:abstractNumId w:val="15"/>
  </w:num>
  <w:num w:numId="6" w16cid:durableId="1721440087">
    <w:abstractNumId w:val="21"/>
  </w:num>
  <w:num w:numId="7" w16cid:durableId="154423139">
    <w:abstractNumId w:val="32"/>
  </w:num>
  <w:num w:numId="8" w16cid:durableId="218326073">
    <w:abstractNumId w:val="23"/>
  </w:num>
  <w:num w:numId="9" w16cid:durableId="595941190">
    <w:abstractNumId w:val="28"/>
  </w:num>
  <w:num w:numId="10" w16cid:durableId="52850788">
    <w:abstractNumId w:val="35"/>
  </w:num>
  <w:num w:numId="11" w16cid:durableId="1043601919">
    <w:abstractNumId w:val="4"/>
  </w:num>
  <w:num w:numId="12" w16cid:durableId="1361052805">
    <w:abstractNumId w:val="20"/>
  </w:num>
  <w:num w:numId="13" w16cid:durableId="1199977233">
    <w:abstractNumId w:val="13"/>
  </w:num>
  <w:num w:numId="14" w16cid:durableId="1484539447">
    <w:abstractNumId w:val="14"/>
  </w:num>
  <w:num w:numId="15" w16cid:durableId="1956138741">
    <w:abstractNumId w:val="8"/>
  </w:num>
  <w:num w:numId="16" w16cid:durableId="934635606">
    <w:abstractNumId w:val="10"/>
  </w:num>
  <w:num w:numId="17" w16cid:durableId="1415782698">
    <w:abstractNumId w:val="37"/>
  </w:num>
  <w:num w:numId="18" w16cid:durableId="1255045879">
    <w:abstractNumId w:val="11"/>
  </w:num>
  <w:num w:numId="19" w16cid:durableId="143473826">
    <w:abstractNumId w:val="12"/>
  </w:num>
  <w:num w:numId="20" w16cid:durableId="867521851">
    <w:abstractNumId w:val="3"/>
  </w:num>
  <w:num w:numId="21" w16cid:durableId="836844091">
    <w:abstractNumId w:val="7"/>
  </w:num>
  <w:num w:numId="22" w16cid:durableId="455610324">
    <w:abstractNumId w:val="31"/>
  </w:num>
  <w:num w:numId="23" w16cid:durableId="1374385028">
    <w:abstractNumId w:val="18"/>
  </w:num>
  <w:num w:numId="24" w16cid:durableId="1353335453">
    <w:abstractNumId w:val="34"/>
  </w:num>
  <w:num w:numId="25" w16cid:durableId="1283001169">
    <w:abstractNumId w:val="40"/>
  </w:num>
  <w:num w:numId="26" w16cid:durableId="1018847655">
    <w:abstractNumId w:val="0"/>
  </w:num>
  <w:num w:numId="27" w16cid:durableId="1647969437">
    <w:abstractNumId w:val="5"/>
  </w:num>
  <w:num w:numId="28" w16cid:durableId="526722961">
    <w:abstractNumId w:val="6"/>
  </w:num>
  <w:num w:numId="29" w16cid:durableId="209734134">
    <w:abstractNumId w:val="24"/>
  </w:num>
  <w:num w:numId="30" w16cid:durableId="467282586">
    <w:abstractNumId w:val="39"/>
  </w:num>
  <w:num w:numId="31" w16cid:durableId="823354862">
    <w:abstractNumId w:val="22"/>
  </w:num>
  <w:num w:numId="32" w16cid:durableId="1212186037">
    <w:abstractNumId w:val="16"/>
  </w:num>
  <w:num w:numId="33" w16cid:durableId="1004555164">
    <w:abstractNumId w:val="19"/>
  </w:num>
  <w:num w:numId="34" w16cid:durableId="1749769108">
    <w:abstractNumId w:val="38"/>
  </w:num>
  <w:num w:numId="35" w16cid:durableId="506405416">
    <w:abstractNumId w:val="29"/>
  </w:num>
  <w:num w:numId="36" w16cid:durableId="2058120059">
    <w:abstractNumId w:val="36"/>
  </w:num>
  <w:num w:numId="37" w16cid:durableId="2035038280">
    <w:abstractNumId w:val="2"/>
  </w:num>
  <w:num w:numId="38" w16cid:durableId="1381367950">
    <w:abstractNumId w:val="25"/>
  </w:num>
  <w:num w:numId="39" w16cid:durableId="946892381">
    <w:abstractNumId w:val="9"/>
  </w:num>
  <w:num w:numId="40" w16cid:durableId="819931616">
    <w:abstractNumId w:val="17"/>
  </w:num>
  <w:num w:numId="41" w16cid:durableId="773482244">
    <w:abstractNumId w:val="33"/>
  </w:num>
  <w:num w:numId="42" w16cid:durableId="1051073791">
    <w:abstractNumId w:val="27"/>
  </w:num>
  <w:num w:numId="43" w16cid:durableId="1252355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938CA"/>
    <w:rsid w:val="005B02A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2D66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6ADA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73</Words>
  <Characters>6109</Characters>
  <Application>Microsoft Office Word</Application>
  <DocSecurity>0</DocSecurity>
  <Lines>1627</Lines>
  <Paragraphs>15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4</cp:revision>
  <cp:lastPrinted>2024-01-19T07:10:00Z</cp:lastPrinted>
  <dcterms:created xsi:type="dcterms:W3CDTF">2024-01-29T08:56:00Z</dcterms:created>
  <dcterms:modified xsi:type="dcterms:W3CDTF">2024-02-1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